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73CF91" w14:textId="45558B79" w:rsidR="003C03C4" w:rsidRDefault="003C03C4" w:rsidP="003C03C4">
      <w:r>
        <w:t>Table 1. Coverage estimates for baseline 2012 Peru’s national coverage and target 2013 Peru’s richest coverage. All coverage estimates were published in DHS 2012.</w:t>
      </w:r>
    </w:p>
    <w:tbl>
      <w:tblPr>
        <w:tblW w:w="13060" w:type="dxa"/>
        <w:tblInd w:w="103" w:type="dxa"/>
        <w:tblLook w:val="04A0" w:firstRow="1" w:lastRow="0" w:firstColumn="1" w:lastColumn="0" w:noHBand="0" w:noVBand="1"/>
      </w:tblPr>
      <w:tblGrid>
        <w:gridCol w:w="1580"/>
        <w:gridCol w:w="3860"/>
        <w:gridCol w:w="4980"/>
        <w:gridCol w:w="1320"/>
        <w:gridCol w:w="1320"/>
      </w:tblGrid>
      <w:tr w:rsidR="003C03C4" w:rsidRPr="00146A50" w14:paraId="01CD098C" w14:textId="77777777" w:rsidTr="003C03C4">
        <w:trPr>
          <w:trHeight w:val="90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EB349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b/>
                <w:bCs/>
                <w:color w:val="000000"/>
              </w:rPr>
              <w:t>Intervention categories and age groups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0C78B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b/>
                <w:bCs/>
                <w:color w:val="000000"/>
              </w:rPr>
              <w:t>Intervention (%)</w:t>
            </w:r>
          </w:p>
        </w:tc>
        <w:tc>
          <w:tcPr>
            <w:tcW w:w="4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3F909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Definition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5AA6E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b/>
                <w:bCs/>
                <w:color w:val="000000"/>
              </w:rPr>
              <w:t>National coverage (%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827D6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b/>
                <w:bCs/>
                <w:color w:val="000000"/>
              </w:rPr>
              <w:t>Richest coverage (%)</w:t>
            </w:r>
          </w:p>
        </w:tc>
      </w:tr>
      <w:tr w:rsidR="003C03C4" w:rsidRPr="00146A50" w14:paraId="77D64FE3" w14:textId="77777777" w:rsidTr="003C03C4">
        <w:trPr>
          <w:trHeight w:val="300"/>
        </w:trPr>
        <w:tc>
          <w:tcPr>
            <w:tcW w:w="130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hideMark/>
          </w:tcPr>
          <w:p w14:paraId="31F3FA4E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b/>
                <w:bCs/>
                <w:color w:val="000000"/>
              </w:rPr>
              <w:t>Pregnancy</w:t>
            </w:r>
          </w:p>
        </w:tc>
      </w:tr>
      <w:tr w:rsidR="003C03C4" w:rsidRPr="00146A50" w14:paraId="4D4BE328" w14:textId="77777777" w:rsidTr="003C03C4">
        <w:trPr>
          <w:trHeight w:val="600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3C3A83B" w14:textId="77777777" w:rsidR="003C03C4" w:rsidRPr="00146A50" w:rsidRDefault="003C03C4" w:rsidP="003C03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9C783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Antenatal care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07AB9A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Percentage of women attended four or more times during pregnancy by any provide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F29EF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94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87A62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99.1</w:t>
            </w:r>
          </w:p>
        </w:tc>
      </w:tr>
      <w:tr w:rsidR="003C03C4" w:rsidRPr="00146A50" w14:paraId="6D959630" w14:textId="77777777" w:rsidTr="003C03C4">
        <w:trPr>
          <w:trHeight w:val="3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66266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09E055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TT - Tetanus toxoid vaccination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F011B2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Percentage of newborns protected against tetanu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393F6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85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003FC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85.0</w:t>
            </w:r>
          </w:p>
        </w:tc>
      </w:tr>
      <w:tr w:rsidR="003C03C4" w:rsidRPr="00146A50" w14:paraId="529093BE" w14:textId="77777777" w:rsidTr="003C03C4">
        <w:trPr>
          <w:trHeight w:val="300"/>
        </w:trPr>
        <w:tc>
          <w:tcPr>
            <w:tcW w:w="130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hideMark/>
          </w:tcPr>
          <w:p w14:paraId="1EAF9FC2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b/>
                <w:bCs/>
                <w:color w:val="000000"/>
              </w:rPr>
              <w:t>Childbirth</w:t>
            </w:r>
          </w:p>
        </w:tc>
      </w:tr>
      <w:tr w:rsidR="003C03C4" w:rsidRPr="00146A50" w14:paraId="7DA6BE50" w14:textId="77777777" w:rsidTr="003C03C4">
        <w:trPr>
          <w:trHeight w:val="600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F80B7B1" w14:textId="77777777" w:rsidR="003C03C4" w:rsidRPr="00146A50" w:rsidRDefault="003C03C4" w:rsidP="003C03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3C8B5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Skilled birth attendance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07A591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Percentage of live births attended by</w:t>
            </w:r>
            <w:r w:rsidRPr="00146A50">
              <w:rPr>
                <w:rFonts w:ascii="Calibri" w:eastAsia="Times New Roman" w:hAnsi="Calibri" w:cs="Times New Roman"/>
                <w:color w:val="000000"/>
              </w:rPr>
              <w:br/>
              <w:t>skilled health personne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76F09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88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B916C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99.5</w:t>
            </w:r>
          </w:p>
        </w:tc>
      </w:tr>
      <w:tr w:rsidR="003C03C4" w:rsidRPr="00146A50" w14:paraId="230DBF3F" w14:textId="77777777" w:rsidTr="003C03C4">
        <w:trPr>
          <w:trHeight w:val="3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DFFA5A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408C4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Health facility delivery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11846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 xml:space="preserve">Percent of children born in a health facility.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D2F4D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84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C747D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98.5</w:t>
            </w:r>
          </w:p>
        </w:tc>
      </w:tr>
      <w:tr w:rsidR="003C03C4" w:rsidRPr="00146A50" w14:paraId="6A205760" w14:textId="77777777" w:rsidTr="003C03C4">
        <w:trPr>
          <w:trHeight w:val="300"/>
        </w:trPr>
        <w:tc>
          <w:tcPr>
            <w:tcW w:w="130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hideMark/>
          </w:tcPr>
          <w:p w14:paraId="616E9393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b/>
                <w:bCs/>
                <w:color w:val="000000"/>
              </w:rPr>
              <w:t>Breastfeeding</w:t>
            </w:r>
          </w:p>
        </w:tc>
      </w:tr>
      <w:tr w:rsidR="003C03C4" w:rsidRPr="00146A50" w14:paraId="558E65C7" w14:textId="77777777" w:rsidTr="003C03C4">
        <w:trPr>
          <w:trHeight w:val="600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EA12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&lt; 1 month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49978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 xml:space="preserve">   Exclusive breastfeeding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05DD9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Percent of children receiving only breastmilk for food (plus medication, vaccines, and vitamins)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D0BB8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68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79365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48.0</w:t>
            </w:r>
          </w:p>
        </w:tc>
      </w:tr>
      <w:tr w:rsidR="003C03C4" w:rsidRPr="00146A50" w14:paraId="163C9918" w14:textId="77777777" w:rsidTr="003C03C4">
        <w:trPr>
          <w:trHeight w:val="9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36633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4835F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 xml:space="preserve">   Predominant breastfeeding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0D358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Percent of children receiving only breastmilk plus water and/or other non-milk liquids such as juices (plus medication, vaccines, and vitamins)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885F2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790D8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3C03C4" w:rsidRPr="00146A50" w14:paraId="7DB28A6D" w14:textId="77777777" w:rsidTr="003C03C4">
        <w:trPr>
          <w:trHeight w:val="9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9F367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B8D69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 xml:space="preserve">   Partial breastfeeding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BCCA8F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Percent of children receiving breastmilk plus complementary foods and/or milk-based liquids (plus medication, vaccines, and vitamins)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3D2DA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22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CB542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52.0</w:t>
            </w:r>
          </w:p>
        </w:tc>
      </w:tr>
      <w:tr w:rsidR="003C03C4" w:rsidRPr="00146A50" w14:paraId="04E0CFA7" w14:textId="77777777" w:rsidTr="003C03C4">
        <w:trPr>
          <w:trHeight w:val="33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575B4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148D7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 xml:space="preserve">   Not breastfeeding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440C3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The percent of children not receiving any breastmilk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55ED1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35A01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3C03C4" w:rsidRPr="00146A50" w14:paraId="2E6DAC1A" w14:textId="77777777" w:rsidTr="003C03C4">
        <w:trPr>
          <w:trHeight w:val="300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AF3BD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1 to 5 months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56ABB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 xml:space="preserve">   Exclusive breastfeeding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CC764D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3572A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67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3D560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49.7</w:t>
            </w:r>
          </w:p>
        </w:tc>
      </w:tr>
      <w:tr w:rsidR="003C03C4" w:rsidRPr="00146A50" w14:paraId="58521CA4" w14:textId="77777777" w:rsidTr="003C03C4">
        <w:trPr>
          <w:trHeight w:val="3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02E52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DE791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 xml:space="preserve">   Predominant breastfeeding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996F1A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838F2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D8989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3C03C4" w:rsidRPr="00146A50" w14:paraId="787BB8EF" w14:textId="77777777" w:rsidTr="003C03C4">
        <w:trPr>
          <w:trHeight w:val="3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1B18B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505E6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 xml:space="preserve">   Partial breastfeeding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031AE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EB3FC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25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B80DF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38.0</w:t>
            </w:r>
          </w:p>
        </w:tc>
      </w:tr>
      <w:tr w:rsidR="003C03C4" w:rsidRPr="00146A50" w14:paraId="6E66B420" w14:textId="77777777" w:rsidTr="003C03C4">
        <w:trPr>
          <w:trHeight w:val="3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2A56E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1497F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 xml:space="preserve">   Not breastfeeding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D737D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4610C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BCCA4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12.3</w:t>
            </w:r>
          </w:p>
        </w:tc>
      </w:tr>
      <w:tr w:rsidR="003C03C4" w:rsidRPr="00146A50" w14:paraId="4A9BA637" w14:textId="77777777" w:rsidTr="003C03C4">
        <w:trPr>
          <w:trHeight w:val="300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915E6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6 to 11 months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A1682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 xml:space="preserve">   Any breastfeeding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E601B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The percent of children still receiving any breastmilk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9AE59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92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24B33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69.4</w:t>
            </w:r>
          </w:p>
        </w:tc>
      </w:tr>
      <w:tr w:rsidR="003C03C4" w:rsidRPr="00146A50" w14:paraId="38B4B671" w14:textId="77777777" w:rsidTr="003C03C4">
        <w:trPr>
          <w:trHeight w:val="3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458C8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ED176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 xml:space="preserve">   Not breastfeeding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68FC7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The percent of children not receiving any breastmilk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6C56B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8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08B16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30.6</w:t>
            </w:r>
          </w:p>
        </w:tc>
      </w:tr>
      <w:tr w:rsidR="003C03C4" w:rsidRPr="00146A50" w14:paraId="66E61B28" w14:textId="77777777" w:rsidTr="003C03C4">
        <w:trPr>
          <w:trHeight w:val="300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7D2D0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lastRenderedPageBreak/>
              <w:t>12 to 23 months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F2D29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 xml:space="preserve">   Any breastfeeding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44F31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EE7B7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65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C13F3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52.5</w:t>
            </w:r>
          </w:p>
        </w:tc>
      </w:tr>
      <w:tr w:rsidR="003C03C4" w:rsidRPr="00146A50" w14:paraId="21A7BD5A" w14:textId="77777777" w:rsidTr="003C03C4">
        <w:trPr>
          <w:trHeight w:val="3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CAB1E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D72B8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 xml:space="preserve">   Not breastfeeding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6C7FF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36297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34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A3CB5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47.5</w:t>
            </w:r>
          </w:p>
        </w:tc>
      </w:tr>
      <w:tr w:rsidR="003C03C4" w:rsidRPr="00146A50" w14:paraId="2196693F" w14:textId="77777777" w:rsidTr="003C03C4">
        <w:trPr>
          <w:trHeight w:val="300"/>
        </w:trPr>
        <w:tc>
          <w:tcPr>
            <w:tcW w:w="130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hideMark/>
          </w:tcPr>
          <w:p w14:paraId="3B17F81E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reventive </w:t>
            </w:r>
          </w:p>
        </w:tc>
      </w:tr>
      <w:tr w:rsidR="003C03C4" w:rsidRPr="00146A50" w14:paraId="4AEC9966" w14:textId="77777777" w:rsidTr="003C03C4">
        <w:trPr>
          <w:trHeight w:val="600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2506144" w14:textId="77777777" w:rsidR="003C03C4" w:rsidRPr="00146A50" w:rsidRDefault="003C03C4" w:rsidP="003C03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B03D35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Clean postnatal practices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28C305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Percentage of babies who received</w:t>
            </w:r>
            <w:r w:rsidRPr="00146A50">
              <w:rPr>
                <w:rFonts w:ascii="Calibri" w:eastAsia="Times New Roman" w:hAnsi="Calibri" w:cs="Times New Roman"/>
                <w:color w:val="000000"/>
              </w:rPr>
              <w:br/>
              <w:t>postnatal care within two days of childbirth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E431A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92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108D4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96.9</w:t>
            </w:r>
          </w:p>
        </w:tc>
      </w:tr>
      <w:tr w:rsidR="003C03C4" w:rsidRPr="00146A50" w14:paraId="64545B97" w14:textId="77777777" w:rsidTr="003C03C4">
        <w:trPr>
          <w:trHeight w:val="6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C5C142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3EDB2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Vitamin A supplementation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2B516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Percent of children 6-59 months of age receiving two doses of Vitamin A during the last 12 months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9C449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C26AC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3C03C4" w:rsidRPr="00146A50" w14:paraId="549097BC" w14:textId="77777777" w:rsidTr="003C03C4">
        <w:trPr>
          <w:trHeight w:val="12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4A9829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C0A61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Improved water source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E6E887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Percentage of the population using</w:t>
            </w:r>
            <w:r w:rsidRPr="00146A50">
              <w:rPr>
                <w:rFonts w:ascii="Calibri" w:eastAsia="Times New Roman" w:hAnsi="Calibri" w:cs="Times New Roman"/>
                <w:color w:val="000000"/>
              </w:rPr>
              <w:br/>
              <w:t>improved drinking water sources (piped</w:t>
            </w:r>
            <w:r w:rsidRPr="00146A50">
              <w:rPr>
                <w:rFonts w:ascii="Calibri" w:eastAsia="Times New Roman" w:hAnsi="Calibri" w:cs="Times New Roman"/>
                <w:color w:val="000000"/>
              </w:rPr>
              <w:br/>
              <w:t>on premises or other improved drinking</w:t>
            </w:r>
            <w:r w:rsidRPr="00146A50">
              <w:rPr>
                <w:rFonts w:ascii="Calibri" w:eastAsia="Times New Roman" w:hAnsi="Calibri" w:cs="Times New Roman"/>
                <w:color w:val="000000"/>
              </w:rPr>
              <w:br/>
              <w:t>water sources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37336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6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17B53D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99.7</w:t>
            </w:r>
          </w:p>
        </w:tc>
      </w:tr>
      <w:tr w:rsidR="003C03C4" w:rsidRPr="00146A50" w14:paraId="55AC5E4F" w14:textId="77777777" w:rsidTr="003C03C4">
        <w:trPr>
          <w:trHeight w:val="9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19F870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5CC52A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Water connection in the home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04CC5A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Percent of households with a household connection, including water piped into the home or yard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206858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1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FD508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99.7</w:t>
            </w:r>
          </w:p>
        </w:tc>
      </w:tr>
      <w:tr w:rsidR="003C03C4" w:rsidRPr="00146A50" w14:paraId="50602FF3" w14:textId="77777777" w:rsidTr="003C03C4">
        <w:trPr>
          <w:trHeight w:val="6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AAE4B3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4855D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Improved sanitation - Utilization of latrines or toilets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D0E8F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Percentage of the population using</w:t>
            </w:r>
            <w:r w:rsidRPr="00146A50">
              <w:rPr>
                <w:rFonts w:ascii="Calibri" w:eastAsia="Times New Roman" w:hAnsi="Calibri" w:cs="Times New Roman"/>
                <w:color w:val="000000"/>
              </w:rPr>
              <w:br/>
              <w:t>improved sanitation faciliti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4729F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DFC2E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98.7</w:t>
            </w:r>
          </w:p>
        </w:tc>
      </w:tr>
      <w:tr w:rsidR="003C03C4" w:rsidRPr="00146A50" w14:paraId="198DD313" w14:textId="77777777" w:rsidTr="003C03C4">
        <w:trPr>
          <w:trHeight w:val="9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51C62CF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75764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ygienic disposal of children’s stools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B0A060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 xml:space="preserve">Percent of children's stools that are disposed of safely and contained. Stools are considered to be contained if: 1) the child always uses a toilet/latrine, 2) the </w:t>
            </w:r>
            <w:r>
              <w:rPr>
                <w:rFonts w:ascii="Calibri" w:eastAsia="Times New Roman" w:hAnsi="Calibri" w:cs="Times New Roman"/>
                <w:color w:val="000000"/>
              </w:rPr>
              <w:t>faeces</w:t>
            </w:r>
            <w:r w:rsidRPr="00D573A9">
              <w:rPr>
                <w:rFonts w:ascii="Calibri" w:eastAsia="Times New Roman" w:hAnsi="Calibri" w:cs="Times New Roman"/>
                <w:color w:val="000000"/>
              </w:rPr>
              <w:t xml:space="preserve"> are thrown in the toilet/latrine, or 3) the </w:t>
            </w:r>
            <w:r>
              <w:rPr>
                <w:rFonts w:ascii="Calibri" w:eastAsia="Times New Roman" w:hAnsi="Calibri" w:cs="Times New Roman"/>
                <w:color w:val="000000"/>
              </w:rPr>
              <w:t>faeces</w:t>
            </w:r>
            <w:r w:rsidRPr="00D573A9">
              <w:rPr>
                <w:rFonts w:ascii="Calibri" w:eastAsia="Times New Roman" w:hAnsi="Calibri" w:cs="Times New Roman"/>
                <w:color w:val="000000"/>
              </w:rPr>
              <w:t xml:space="preserve"> are buried in the yard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053EE5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4A9DA1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.8</w:t>
            </w:r>
          </w:p>
        </w:tc>
      </w:tr>
      <w:tr w:rsidR="003C03C4" w:rsidRPr="00146A50" w14:paraId="0968F213" w14:textId="77777777" w:rsidTr="003C03C4">
        <w:trPr>
          <w:trHeight w:val="9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E75278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3CC3D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ITN/IRS  -  Ownership of insecticide treated nets (ITN/LLIN) or household protected with indoor residual spraying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CF29BC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Percent of households owning at least one insecticide treated bednet (ITN) or protected by indoor residual spraying (IRS)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0E896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7B3C9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3C03C4" w:rsidRPr="00146A50" w14:paraId="2CB2C0BA" w14:textId="77777777" w:rsidTr="003C03C4">
        <w:trPr>
          <w:trHeight w:val="300"/>
        </w:trPr>
        <w:tc>
          <w:tcPr>
            <w:tcW w:w="130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hideMark/>
          </w:tcPr>
          <w:p w14:paraId="1A1B8464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b/>
                <w:bCs/>
                <w:color w:val="000000"/>
              </w:rPr>
              <w:t>Vaccines</w:t>
            </w:r>
          </w:p>
        </w:tc>
      </w:tr>
      <w:tr w:rsidR="003C03C4" w:rsidRPr="00146A50" w14:paraId="05AC22FD" w14:textId="77777777" w:rsidTr="003C03C4">
        <w:trPr>
          <w:trHeight w:val="900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0987596" w14:textId="77777777" w:rsidR="003C03C4" w:rsidRPr="00146A50" w:rsidRDefault="003C03C4" w:rsidP="003C03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3E969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DPT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E4CE4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Percentage of children 12 to 23 months who received three doses of diphtheria/pertussis/tetanus vaccin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8A850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DC49A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88.6</w:t>
            </w:r>
          </w:p>
        </w:tc>
      </w:tr>
      <w:tr w:rsidR="003C03C4" w:rsidRPr="00146A50" w14:paraId="7FCEA758" w14:textId="77777777" w:rsidTr="003C03C4">
        <w:trPr>
          <w:trHeight w:val="9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C6EB9F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A16F0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4802">
              <w:rPr>
                <w:rFonts w:ascii="Calibri" w:eastAsia="Times New Roman" w:hAnsi="Calibri" w:cs="Times New Roman"/>
                <w:i/>
                <w:color w:val="000000"/>
              </w:rPr>
              <w:t>H. influenzae</w:t>
            </w:r>
            <w:r w:rsidRPr="00146A50">
              <w:rPr>
                <w:rFonts w:ascii="Calibri" w:eastAsia="Times New Roman" w:hAnsi="Calibri" w:cs="Times New Roman"/>
                <w:color w:val="000000"/>
              </w:rPr>
              <w:t xml:space="preserve"> b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EEFC5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Percentage of children 12 to 23 months who received thre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146A50">
              <w:rPr>
                <w:rFonts w:ascii="Calibri" w:eastAsia="Times New Roman" w:hAnsi="Calibri" w:cs="Times New Roman"/>
                <w:color w:val="000000"/>
              </w:rPr>
              <w:t xml:space="preserve">doses of </w:t>
            </w:r>
            <w:r w:rsidRPr="003B4802">
              <w:rPr>
                <w:rFonts w:ascii="Calibri" w:eastAsia="Times New Roman" w:hAnsi="Calibri" w:cs="Times New Roman"/>
                <w:i/>
                <w:color w:val="000000"/>
              </w:rPr>
              <w:t>Haemophilus influenzae</w:t>
            </w:r>
            <w:r w:rsidRPr="00146A50">
              <w:rPr>
                <w:rFonts w:ascii="Calibri" w:eastAsia="Times New Roman" w:hAnsi="Calibri" w:cs="Times New Roman"/>
                <w:color w:val="000000"/>
              </w:rPr>
              <w:t xml:space="preserve"> type B vaccin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138B3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890698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88.8</w:t>
            </w:r>
          </w:p>
        </w:tc>
      </w:tr>
      <w:tr w:rsidR="003C03C4" w:rsidRPr="00146A50" w14:paraId="65197EB8" w14:textId="77777777" w:rsidTr="003C03C4">
        <w:trPr>
          <w:trHeight w:val="6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F6C8AA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CF899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Pneumococcal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59F36D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Percent of children 12-23 months who have received 3 doses of Pneumococcal vaccine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C8160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89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C258E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89.0</w:t>
            </w:r>
          </w:p>
        </w:tc>
      </w:tr>
      <w:tr w:rsidR="003C03C4" w:rsidRPr="00146A50" w14:paraId="4E9A7C44" w14:textId="77777777" w:rsidTr="003C03C4">
        <w:trPr>
          <w:trHeight w:val="9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1F3349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FF3436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Rotavirus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2DA67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Percent of children 12-23 months who have received 2 or 3 doses of Rotavirus vaccine (according to manufacturer’s schedule)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172A3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91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7D386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91.0</w:t>
            </w:r>
          </w:p>
        </w:tc>
      </w:tr>
      <w:tr w:rsidR="003C03C4" w:rsidRPr="00146A50" w14:paraId="162FBE2F" w14:textId="77777777" w:rsidTr="003C03C4">
        <w:trPr>
          <w:trHeight w:val="6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9E2C93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0BE26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Measles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B7ADE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Percentage of children 12 to 23 months who have received 1 dose of measles vaccin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55FEE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DF9AA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89.1</w:t>
            </w:r>
          </w:p>
        </w:tc>
      </w:tr>
      <w:tr w:rsidR="003C03C4" w:rsidRPr="00146A50" w14:paraId="4F5D8333" w14:textId="77777777" w:rsidTr="003C03C4">
        <w:trPr>
          <w:trHeight w:val="300"/>
        </w:trPr>
        <w:tc>
          <w:tcPr>
            <w:tcW w:w="130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hideMark/>
          </w:tcPr>
          <w:p w14:paraId="409FD93B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b/>
                <w:bCs/>
                <w:color w:val="000000"/>
              </w:rPr>
              <w:t>Curative</w:t>
            </w:r>
          </w:p>
        </w:tc>
      </w:tr>
      <w:tr w:rsidR="003C03C4" w:rsidRPr="00146A50" w14:paraId="3D193ED3" w14:textId="77777777" w:rsidTr="003C03C4">
        <w:trPr>
          <w:trHeight w:val="900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517F2267" w14:textId="77777777" w:rsidR="003C03C4" w:rsidRPr="00146A50" w:rsidRDefault="003C03C4" w:rsidP="003C03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7B252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ORS - oral rehydration solution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0B2A7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Percentage of children ages 0–59 months</w:t>
            </w:r>
            <w:r w:rsidRPr="00146A50">
              <w:rPr>
                <w:rFonts w:ascii="Calibri" w:eastAsia="Times New Roman" w:hAnsi="Calibri" w:cs="Times New Roman"/>
                <w:color w:val="000000"/>
              </w:rPr>
              <w:br/>
              <w:t>with diarrhoea receiving oral rehydration</w:t>
            </w:r>
            <w:r w:rsidRPr="00146A50">
              <w:rPr>
                <w:rFonts w:ascii="Calibri" w:eastAsia="Times New Roman" w:hAnsi="Calibri" w:cs="Times New Roman"/>
                <w:color w:val="000000"/>
              </w:rPr>
              <w:br/>
              <w:t>salt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299B7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30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FF4A4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32.8</w:t>
            </w:r>
          </w:p>
        </w:tc>
      </w:tr>
      <w:tr w:rsidR="003C03C4" w:rsidRPr="00146A50" w14:paraId="63CF3617" w14:textId="77777777" w:rsidTr="003C03C4">
        <w:trPr>
          <w:trHeight w:val="9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8BF940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5C27F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Oral antibiotics for pneumonia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36F75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Percentage of children ages 0–59 months</w:t>
            </w:r>
            <w:r w:rsidRPr="00146A50">
              <w:rPr>
                <w:rFonts w:ascii="Calibri" w:eastAsia="Times New Roman" w:hAnsi="Calibri" w:cs="Times New Roman"/>
                <w:color w:val="000000"/>
              </w:rPr>
              <w:br/>
              <w:t>with symptoms of pneumonia taken to an</w:t>
            </w:r>
            <w:r w:rsidRPr="00146A50">
              <w:rPr>
                <w:rFonts w:ascii="Calibri" w:eastAsia="Times New Roman" w:hAnsi="Calibri" w:cs="Times New Roman"/>
                <w:color w:val="000000"/>
              </w:rPr>
              <w:br/>
              <w:t>appropriate health provide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7B5F1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67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BC19B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68.4</w:t>
            </w:r>
          </w:p>
        </w:tc>
      </w:tr>
      <w:tr w:rsidR="003C03C4" w:rsidRPr="00146A50" w14:paraId="5287B786" w14:textId="77777777" w:rsidTr="003C03C4">
        <w:trPr>
          <w:trHeight w:val="843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5B07F1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4C7E7F" w14:textId="77777777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Antimalarials - Artemesinin compounds for malaria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D8EB9" w14:textId="29D45ACC" w:rsidR="003C03C4" w:rsidRPr="00146A50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Percent of children treated within 48 hours of the onset of fever in malaria-endemic areas with an art</w:t>
            </w:r>
            <w:r w:rsidR="0049083A">
              <w:rPr>
                <w:rFonts w:ascii="Calibri" w:eastAsia="Times New Roman" w:hAnsi="Calibri" w:cs="Times New Roman"/>
                <w:color w:val="000000"/>
              </w:rPr>
              <w:t>e</w:t>
            </w:r>
            <w:r w:rsidRPr="00146A50">
              <w:rPr>
                <w:rFonts w:ascii="Calibri" w:eastAsia="Times New Roman" w:hAnsi="Calibri" w:cs="Times New Roman"/>
                <w:color w:val="000000"/>
              </w:rPr>
              <w:t xml:space="preserve">mesinin-containing compound (artemisinin-based combination therapy, or ACT).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93F13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5B404" w14:textId="77777777" w:rsidR="003C03C4" w:rsidRPr="00146A50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46A50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</w:tbl>
    <w:p w14:paraId="3B9860C1" w14:textId="77777777" w:rsidR="003C03C4" w:rsidRDefault="003C03C4" w:rsidP="003C03C4"/>
    <w:p w14:paraId="5FC4941E" w14:textId="77777777" w:rsidR="003C03C4" w:rsidRDefault="003C03C4" w:rsidP="003C03C4"/>
    <w:p w14:paraId="38F4A29A" w14:textId="77777777" w:rsidR="0049083A" w:rsidRDefault="0049083A"/>
    <w:p w14:paraId="1C0EC64A" w14:textId="77777777" w:rsidR="0049083A" w:rsidRDefault="0049083A"/>
    <w:p w14:paraId="7DD9BE46" w14:textId="77777777" w:rsidR="0049083A" w:rsidRDefault="0049083A"/>
    <w:p w14:paraId="256588E1" w14:textId="77777777" w:rsidR="0049083A" w:rsidRDefault="0049083A"/>
    <w:p w14:paraId="4340E68C" w14:textId="77777777" w:rsidR="0049083A" w:rsidRDefault="0049083A"/>
    <w:p w14:paraId="2BD9554A" w14:textId="77777777" w:rsidR="0049083A" w:rsidRDefault="0049083A"/>
    <w:p w14:paraId="545F627C" w14:textId="75F7E772" w:rsidR="006B35F3" w:rsidRDefault="0043715D">
      <w:r>
        <w:lastRenderedPageBreak/>
        <w:t>Table</w:t>
      </w:r>
      <w:r w:rsidR="00091BA6">
        <w:t xml:space="preserve"> </w:t>
      </w:r>
      <w:r w:rsidR="003C03C4">
        <w:t>2</w:t>
      </w:r>
      <w:r>
        <w:t xml:space="preserve">. Baseline </w:t>
      </w:r>
      <w:r w:rsidR="002B74E2">
        <w:t>indicator</w:t>
      </w:r>
      <w:r w:rsidR="000D4F5D">
        <w:t>s</w:t>
      </w:r>
      <w:r w:rsidR="002B74E2">
        <w:t xml:space="preserve"> for national Peru.</w:t>
      </w:r>
    </w:p>
    <w:tbl>
      <w:tblPr>
        <w:tblW w:w="10700" w:type="dxa"/>
        <w:tblInd w:w="103" w:type="dxa"/>
        <w:tblLook w:val="04A0" w:firstRow="1" w:lastRow="0" w:firstColumn="1" w:lastColumn="0" w:noHBand="0" w:noVBand="1"/>
      </w:tblPr>
      <w:tblGrid>
        <w:gridCol w:w="3460"/>
        <w:gridCol w:w="1400"/>
        <w:gridCol w:w="5840"/>
      </w:tblGrid>
      <w:tr w:rsidR="00330026" w:rsidRPr="00330026" w14:paraId="007640D5" w14:textId="77777777" w:rsidTr="00330026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0344" w14:textId="77777777" w:rsidR="00330026" w:rsidRPr="00330026" w:rsidRDefault="00330026" w:rsidP="003300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0026">
              <w:rPr>
                <w:rFonts w:ascii="Calibri" w:eastAsia="Times New Roman" w:hAnsi="Calibri" w:cs="Times New Roman"/>
                <w:b/>
                <w:bCs/>
                <w:color w:val="000000"/>
              </w:rPr>
              <w:t>Baseline indicator for national Peru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27D6" w14:textId="77777777" w:rsidR="00330026" w:rsidRPr="00330026" w:rsidRDefault="00330026" w:rsidP="003300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0026">
              <w:rPr>
                <w:rFonts w:ascii="Calibri" w:eastAsia="Times New Roman" w:hAnsi="Calibri" w:cs="Times New Roman"/>
                <w:b/>
                <w:bCs/>
                <w:color w:val="000000"/>
              </w:rPr>
              <w:t>2012 Estimate</w:t>
            </w:r>
          </w:p>
        </w:tc>
        <w:tc>
          <w:tcPr>
            <w:tcW w:w="5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184F" w14:textId="77777777" w:rsidR="00330026" w:rsidRPr="00330026" w:rsidRDefault="00330026" w:rsidP="003300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30026">
              <w:rPr>
                <w:rFonts w:ascii="Calibri" w:eastAsia="Times New Roman" w:hAnsi="Calibri" w:cs="Times New Roman"/>
                <w:b/>
                <w:bCs/>
                <w:color w:val="000000"/>
              </w:rPr>
              <w:t>Source</w:t>
            </w:r>
          </w:p>
        </w:tc>
      </w:tr>
      <w:tr w:rsidR="00330026" w:rsidRPr="00330026" w14:paraId="34091802" w14:textId="77777777" w:rsidTr="00330026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1CC59" w14:textId="77777777" w:rsidR="00330026" w:rsidRPr="00330026" w:rsidRDefault="00330026" w:rsidP="003300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0026">
              <w:rPr>
                <w:rFonts w:ascii="Calibri" w:eastAsia="Times New Roman" w:hAnsi="Calibri" w:cs="Times New Roman"/>
                <w:color w:val="000000"/>
              </w:rPr>
              <w:t>Total popula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492E" w14:textId="77777777" w:rsidR="00330026" w:rsidRPr="00330026" w:rsidRDefault="00330026" w:rsidP="003300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0026">
              <w:rPr>
                <w:rFonts w:ascii="Calibri" w:eastAsia="Times New Roman" w:hAnsi="Calibri" w:cs="Times New Roman"/>
                <w:color w:val="000000"/>
              </w:rPr>
              <w:t>29,373,890</w:t>
            </w:r>
          </w:p>
        </w:tc>
        <w:tc>
          <w:tcPr>
            <w:tcW w:w="5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7E9164C" w14:textId="79747C39" w:rsidR="00330026" w:rsidRPr="00330026" w:rsidRDefault="00330026" w:rsidP="009A54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0026">
              <w:rPr>
                <w:rFonts w:ascii="Calibri" w:eastAsia="Times New Roman" w:hAnsi="Calibri" w:cs="Times New Roman"/>
                <w:color w:val="000000"/>
              </w:rPr>
              <w:t>UN Population Division World Population Prospects</w:t>
            </w:r>
          </w:p>
        </w:tc>
      </w:tr>
      <w:tr w:rsidR="00330026" w:rsidRPr="00330026" w14:paraId="3DBBD63D" w14:textId="77777777" w:rsidTr="00330026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E51F" w14:textId="77777777" w:rsidR="00330026" w:rsidRPr="00330026" w:rsidRDefault="00330026" w:rsidP="003300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0026">
              <w:rPr>
                <w:rFonts w:ascii="Calibri" w:eastAsia="Times New Roman" w:hAnsi="Calibri" w:cs="Times New Roman"/>
                <w:color w:val="000000"/>
              </w:rPr>
              <w:t>Total fertility ra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B708" w14:textId="77777777" w:rsidR="00330026" w:rsidRPr="00330026" w:rsidRDefault="00330026" w:rsidP="003300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0026">
              <w:rPr>
                <w:rFonts w:ascii="Calibri" w:eastAsia="Times New Roman" w:hAnsi="Calibri" w:cs="Times New Roman"/>
                <w:color w:val="000000"/>
              </w:rPr>
              <w:t>2.43%</w:t>
            </w:r>
          </w:p>
        </w:tc>
        <w:tc>
          <w:tcPr>
            <w:tcW w:w="5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CE8B1D" w14:textId="77777777" w:rsidR="00330026" w:rsidRPr="00330026" w:rsidRDefault="00330026" w:rsidP="003300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30026" w:rsidRPr="00330026" w14:paraId="2757F7D3" w14:textId="77777777" w:rsidTr="00330026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C1FE" w14:textId="77777777" w:rsidR="00330026" w:rsidRPr="00330026" w:rsidRDefault="00330026" w:rsidP="003300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0026">
              <w:rPr>
                <w:rFonts w:ascii="Calibri" w:eastAsia="Times New Roman" w:hAnsi="Calibri" w:cs="Times New Roman"/>
                <w:color w:val="000000"/>
              </w:rPr>
              <w:t>Neonatal mortality ra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D1354" w14:textId="77777777" w:rsidR="00330026" w:rsidRPr="00330026" w:rsidRDefault="00330026" w:rsidP="003300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0026">
              <w:rPr>
                <w:rFonts w:ascii="Calibri" w:eastAsia="Times New Roman" w:hAnsi="Calibri" w:cs="Times New Roman"/>
                <w:color w:val="000000"/>
              </w:rPr>
              <w:t>9.4%</w:t>
            </w:r>
          </w:p>
        </w:tc>
        <w:tc>
          <w:tcPr>
            <w:tcW w:w="5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47B4021" w14:textId="546B8B28" w:rsidR="00330026" w:rsidRPr="00330026" w:rsidRDefault="00330026" w:rsidP="009A54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0026">
              <w:rPr>
                <w:rFonts w:ascii="Calibri" w:eastAsia="Times New Roman" w:hAnsi="Calibri" w:cs="Times New Roman"/>
                <w:color w:val="000000"/>
              </w:rPr>
              <w:t>UN Inter-agency Group for Child Mortality Estimation (IGME)</w:t>
            </w:r>
          </w:p>
        </w:tc>
      </w:tr>
      <w:tr w:rsidR="00330026" w:rsidRPr="00330026" w14:paraId="06BD6300" w14:textId="77777777" w:rsidTr="00330026">
        <w:trPr>
          <w:trHeight w:val="30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1837" w14:textId="77777777" w:rsidR="00330026" w:rsidRPr="00330026" w:rsidRDefault="00330026" w:rsidP="003300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30026">
              <w:rPr>
                <w:rFonts w:ascii="Calibri" w:eastAsia="Times New Roman" w:hAnsi="Calibri" w:cs="Times New Roman"/>
                <w:color w:val="000000"/>
              </w:rPr>
              <w:t>Under-five mortality ra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E985" w14:textId="77777777" w:rsidR="00330026" w:rsidRPr="00330026" w:rsidRDefault="00330026" w:rsidP="003300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30026">
              <w:rPr>
                <w:rFonts w:ascii="Calibri" w:eastAsia="Times New Roman" w:hAnsi="Calibri" w:cs="Times New Roman"/>
                <w:color w:val="000000"/>
              </w:rPr>
              <w:t>19.1%</w:t>
            </w:r>
          </w:p>
        </w:tc>
        <w:tc>
          <w:tcPr>
            <w:tcW w:w="5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4770C1" w14:textId="77777777" w:rsidR="00330026" w:rsidRPr="00330026" w:rsidRDefault="00330026" w:rsidP="003300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2A8BA409" w14:textId="77777777" w:rsidR="002B74E2" w:rsidRDefault="002B74E2"/>
    <w:p w14:paraId="4A20A71D" w14:textId="77777777" w:rsidR="002B74E2" w:rsidRDefault="002B74E2"/>
    <w:p w14:paraId="61B7E610" w14:textId="77777777" w:rsidR="002B74E2" w:rsidRDefault="002B74E2"/>
    <w:p w14:paraId="6701EE8B" w14:textId="77777777" w:rsidR="002B74E2" w:rsidRDefault="002B74E2"/>
    <w:p w14:paraId="50293891" w14:textId="77777777" w:rsidR="002B74E2" w:rsidRDefault="002B74E2"/>
    <w:p w14:paraId="586BE5FF" w14:textId="77777777" w:rsidR="002B74E2" w:rsidRDefault="002B74E2"/>
    <w:p w14:paraId="3E6340E0" w14:textId="77777777" w:rsidR="002B74E2" w:rsidRDefault="002B74E2"/>
    <w:p w14:paraId="00BCB808" w14:textId="77777777" w:rsidR="002B74E2" w:rsidRDefault="002B74E2"/>
    <w:p w14:paraId="62ECB889" w14:textId="77777777" w:rsidR="002B74E2" w:rsidRDefault="002B74E2"/>
    <w:p w14:paraId="2E70515D" w14:textId="77777777" w:rsidR="002B74E2" w:rsidRDefault="002B74E2"/>
    <w:p w14:paraId="25EE29D0" w14:textId="77777777" w:rsidR="002B74E2" w:rsidRDefault="002B74E2"/>
    <w:p w14:paraId="3CC6DFE9" w14:textId="77777777" w:rsidR="002B74E2" w:rsidRDefault="002B74E2"/>
    <w:p w14:paraId="3488D532" w14:textId="77777777" w:rsidR="002B74E2" w:rsidRDefault="002B74E2"/>
    <w:p w14:paraId="2F7FAF33" w14:textId="77777777" w:rsidR="003C03C4" w:rsidRDefault="003C03C4"/>
    <w:p w14:paraId="26596B3A" w14:textId="25A24532" w:rsidR="002B74E2" w:rsidRDefault="0049083A">
      <w:r>
        <w:lastRenderedPageBreak/>
        <w:t>F</w:t>
      </w:r>
      <w:r w:rsidR="002B74E2">
        <w:t>igure</w:t>
      </w:r>
      <w:r w:rsidR="00091BA6">
        <w:t xml:space="preserve"> 1</w:t>
      </w:r>
      <w:r w:rsidR="002B74E2">
        <w:t xml:space="preserve">. </w:t>
      </w:r>
      <w:r w:rsidR="00874B31">
        <w:t xml:space="preserve">Mortality </w:t>
      </w:r>
      <w:r w:rsidR="002B74E2">
        <w:t>burden in children under five years of age in national Peru</w:t>
      </w:r>
      <w:r w:rsidR="00330026">
        <w:t xml:space="preserve"> in 2012</w:t>
      </w:r>
      <w:r w:rsidR="002B74E2">
        <w:t xml:space="preserve">. </w:t>
      </w:r>
    </w:p>
    <w:p w14:paraId="4F735621" w14:textId="77777777" w:rsidR="00075F66" w:rsidRDefault="00FA2555">
      <w:r>
        <w:rPr>
          <w:noProof/>
        </w:rPr>
        <w:drawing>
          <wp:inline distT="0" distB="0" distL="0" distR="0" wp14:anchorId="07DA27A9" wp14:editId="31CC19A7">
            <wp:extent cx="8181975" cy="4962525"/>
            <wp:effectExtent l="0" t="0" r="9525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E00EC96" w14:textId="5D455B11" w:rsidR="0049083A" w:rsidRDefault="002B74E2">
      <w:r w:rsidRPr="002B74E2">
        <w:t>Note: The</w:t>
      </w:r>
      <w:r w:rsidR="00FA2555">
        <w:t>re are no neonatal diarrh</w:t>
      </w:r>
      <w:r w:rsidR="000D4F5D">
        <w:t>o</w:t>
      </w:r>
      <w:r w:rsidR="00FA2555">
        <w:t xml:space="preserve">ea, </w:t>
      </w:r>
      <w:r w:rsidRPr="002B74E2">
        <w:t>measles</w:t>
      </w:r>
      <w:r w:rsidR="00FA2555">
        <w:t xml:space="preserve"> or malaria</w:t>
      </w:r>
      <w:r w:rsidRPr="002B74E2">
        <w:t xml:space="preserve"> death in Peru. </w:t>
      </w:r>
      <w:r>
        <w:t>“</w:t>
      </w:r>
      <w:r w:rsidRPr="002B74E2">
        <w:t>Other</w:t>
      </w:r>
      <w:r>
        <w:t>”</w:t>
      </w:r>
      <w:r w:rsidRPr="002B74E2">
        <w:t xml:space="preserve"> category consists of deaths due to childhood cancers, congenital abnormalities, and from preterm birth complications, but after 28 days.</w:t>
      </w:r>
      <w:r>
        <w:t xml:space="preserve"> </w:t>
      </w:r>
    </w:p>
    <w:p w14:paraId="1034F9A3" w14:textId="14F1CAE8" w:rsidR="003C03C4" w:rsidRDefault="003C03C4" w:rsidP="003C03C4">
      <w:r>
        <w:lastRenderedPageBreak/>
        <w:t>Table 3. Coverage estimates for baseline 2012 Peru’s rural coverage and target 2013 Peru’s urban coverage. All coverage estimates were published in DHS 2012.</w:t>
      </w:r>
    </w:p>
    <w:tbl>
      <w:tblPr>
        <w:tblW w:w="13060" w:type="dxa"/>
        <w:tblInd w:w="103" w:type="dxa"/>
        <w:tblLook w:val="04A0" w:firstRow="1" w:lastRow="0" w:firstColumn="1" w:lastColumn="0" w:noHBand="0" w:noVBand="1"/>
      </w:tblPr>
      <w:tblGrid>
        <w:gridCol w:w="1580"/>
        <w:gridCol w:w="3860"/>
        <w:gridCol w:w="4980"/>
        <w:gridCol w:w="1320"/>
        <w:gridCol w:w="1320"/>
      </w:tblGrid>
      <w:tr w:rsidR="003C03C4" w:rsidRPr="00D573A9" w14:paraId="2741540D" w14:textId="77777777" w:rsidTr="003C03C4">
        <w:trPr>
          <w:trHeight w:val="90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99FF4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b/>
                <w:bCs/>
                <w:color w:val="000000"/>
              </w:rPr>
              <w:t>Intervention categories and age groups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A4742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b/>
                <w:bCs/>
                <w:color w:val="000000"/>
              </w:rPr>
              <w:t>Intervention (%)</w:t>
            </w:r>
          </w:p>
        </w:tc>
        <w:tc>
          <w:tcPr>
            <w:tcW w:w="4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C6CDE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Definition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95BD7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b/>
                <w:bCs/>
                <w:color w:val="000000"/>
              </w:rPr>
              <w:t>Rural coverage (%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64FCC0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b/>
                <w:bCs/>
                <w:color w:val="000000"/>
              </w:rPr>
              <w:t>Urban coverage (%)</w:t>
            </w:r>
          </w:p>
        </w:tc>
      </w:tr>
      <w:tr w:rsidR="003C03C4" w:rsidRPr="00D573A9" w14:paraId="5A617E43" w14:textId="77777777" w:rsidTr="003C03C4">
        <w:trPr>
          <w:trHeight w:val="300"/>
        </w:trPr>
        <w:tc>
          <w:tcPr>
            <w:tcW w:w="130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hideMark/>
          </w:tcPr>
          <w:p w14:paraId="10424BC5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b/>
                <w:bCs/>
                <w:color w:val="000000"/>
              </w:rPr>
              <w:t>Periconceptual</w:t>
            </w:r>
          </w:p>
        </w:tc>
      </w:tr>
      <w:tr w:rsidR="003C03C4" w:rsidRPr="00D573A9" w14:paraId="3A51FE24" w14:textId="77777777" w:rsidTr="003C03C4">
        <w:trPr>
          <w:trHeight w:val="6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5A4EF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5416F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Contraceptive use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C2CA5" w14:textId="77777777" w:rsidR="003C03C4" w:rsidRPr="00D573A9" w:rsidRDefault="003C03C4" w:rsidP="003C03C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portion of women currently married or in union aged 15–49 that are using (or whose partner is using) a contraceptive method (either modern or traditional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39904E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74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1DC6B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75.8</w:t>
            </w:r>
          </w:p>
        </w:tc>
      </w:tr>
      <w:tr w:rsidR="003C03C4" w:rsidRPr="00D573A9" w14:paraId="79920C8F" w14:textId="77777777" w:rsidTr="003C03C4">
        <w:trPr>
          <w:trHeight w:val="300"/>
        </w:trPr>
        <w:tc>
          <w:tcPr>
            <w:tcW w:w="130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hideMark/>
          </w:tcPr>
          <w:p w14:paraId="768F7BEC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b/>
                <w:bCs/>
                <w:color w:val="000000"/>
              </w:rPr>
              <w:t>Pregnancy</w:t>
            </w:r>
          </w:p>
        </w:tc>
      </w:tr>
      <w:tr w:rsidR="003C03C4" w:rsidRPr="00D573A9" w14:paraId="619B384B" w14:textId="77777777" w:rsidTr="003C03C4">
        <w:trPr>
          <w:trHeight w:val="600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F8C5A7" w14:textId="77777777" w:rsidR="003C03C4" w:rsidRPr="00D573A9" w:rsidRDefault="003C03C4" w:rsidP="003C03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393AD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Antenatal care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051F01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Percentage of women attended four or more times during pregnancy by any provide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323F6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90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7497D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95.9</w:t>
            </w:r>
          </w:p>
        </w:tc>
      </w:tr>
      <w:tr w:rsidR="003C03C4" w:rsidRPr="00D573A9" w14:paraId="280D9670" w14:textId="77777777" w:rsidTr="003C03C4">
        <w:trPr>
          <w:trHeight w:val="3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B8711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094748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TT - Tetanus toxoid vaccination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06029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Percentage of newborns protected against tetanu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5D7EB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85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90FBD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85.0</w:t>
            </w:r>
          </w:p>
        </w:tc>
      </w:tr>
      <w:tr w:rsidR="003C03C4" w:rsidRPr="00D573A9" w14:paraId="77E51C23" w14:textId="77777777" w:rsidTr="003C03C4">
        <w:trPr>
          <w:trHeight w:val="12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0FE53" w14:textId="77777777" w:rsidR="003C03C4" w:rsidRPr="00D573A9" w:rsidRDefault="003C03C4" w:rsidP="003C03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977C1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IPTp - Pregnant women protected via intermittent preventive treatment of malaria during pregnancy or by sleeping under an ITN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3EEC8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Percentage of women who received</w:t>
            </w:r>
            <w:r w:rsidRPr="00D573A9">
              <w:rPr>
                <w:rFonts w:ascii="Calibri" w:eastAsia="Times New Roman" w:hAnsi="Calibri" w:cs="Times New Roman"/>
                <w:color w:val="000000"/>
              </w:rPr>
              <w:br/>
              <w:t>intermittent preventive treatment for</w:t>
            </w:r>
            <w:r w:rsidRPr="00D573A9">
              <w:rPr>
                <w:rFonts w:ascii="Calibri" w:eastAsia="Times New Roman" w:hAnsi="Calibri" w:cs="Times New Roman"/>
                <w:color w:val="000000"/>
              </w:rPr>
              <w:br/>
              <w:t>malaria during their last pregnanc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C51B7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791E7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3C03C4" w:rsidRPr="00D573A9" w14:paraId="51FE11D8" w14:textId="77777777" w:rsidTr="003C03C4">
        <w:trPr>
          <w:trHeight w:val="300"/>
        </w:trPr>
        <w:tc>
          <w:tcPr>
            <w:tcW w:w="130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hideMark/>
          </w:tcPr>
          <w:p w14:paraId="2B756706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b/>
                <w:bCs/>
                <w:color w:val="000000"/>
              </w:rPr>
              <w:t>Childbirth</w:t>
            </w:r>
          </w:p>
        </w:tc>
      </w:tr>
      <w:tr w:rsidR="003C03C4" w:rsidRPr="00D573A9" w14:paraId="7AF617FC" w14:textId="77777777" w:rsidTr="003C03C4">
        <w:trPr>
          <w:trHeight w:val="600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F5BF2" w14:textId="77777777" w:rsidR="003C03C4" w:rsidRPr="00D573A9" w:rsidRDefault="003C03C4" w:rsidP="003C03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70989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Skilled birth attendance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5B691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Percentage of live births attended by</w:t>
            </w:r>
            <w:r w:rsidRPr="00D573A9">
              <w:rPr>
                <w:rFonts w:ascii="Calibri" w:eastAsia="Times New Roman" w:hAnsi="Calibri" w:cs="Times New Roman"/>
                <w:color w:val="000000"/>
              </w:rPr>
              <w:br/>
              <w:t>skilled health personne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9C4CB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72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FA411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96.3</w:t>
            </w:r>
          </w:p>
        </w:tc>
      </w:tr>
      <w:tr w:rsidR="003C03C4" w:rsidRPr="00D573A9" w14:paraId="7ABD9F27" w14:textId="77777777" w:rsidTr="003C03C4">
        <w:trPr>
          <w:trHeight w:val="3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30965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C426D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Health facility delivery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D4E87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 xml:space="preserve">Percent of children born in a health facility.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A5F58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65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885B0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95.0</w:t>
            </w:r>
          </w:p>
        </w:tc>
      </w:tr>
      <w:tr w:rsidR="003C03C4" w:rsidRPr="00D573A9" w14:paraId="3C67D054" w14:textId="77777777" w:rsidTr="003C03C4">
        <w:trPr>
          <w:trHeight w:val="300"/>
        </w:trPr>
        <w:tc>
          <w:tcPr>
            <w:tcW w:w="130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hideMark/>
          </w:tcPr>
          <w:p w14:paraId="578FA2DD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b/>
                <w:bCs/>
                <w:color w:val="000000"/>
              </w:rPr>
              <w:t>Breastfeeding</w:t>
            </w:r>
          </w:p>
        </w:tc>
      </w:tr>
      <w:tr w:rsidR="003C03C4" w:rsidRPr="00D573A9" w14:paraId="7EF14F4B" w14:textId="77777777" w:rsidTr="003C03C4">
        <w:trPr>
          <w:trHeight w:val="600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FEA66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&lt; 1 month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03A9F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 xml:space="preserve">   Exclusive breastfeeding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5D170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Percent of children receiving only breastmilk for food (plus medication, vaccines, and vitamins)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069E9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65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3C00A4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70.0</w:t>
            </w:r>
          </w:p>
        </w:tc>
      </w:tr>
      <w:tr w:rsidR="003C03C4" w:rsidRPr="00D573A9" w14:paraId="1051C97A" w14:textId="77777777" w:rsidTr="003C03C4">
        <w:trPr>
          <w:trHeight w:val="9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BE789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E2CD7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 xml:space="preserve">   Predominant breastfeeding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B052D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Percent of children receiving only breastmilk plus water and/or other non-milk liquids such as juices (plus medication, vaccines, and vitamins)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27DB7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17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DC4C1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</w:tr>
      <w:tr w:rsidR="003C03C4" w:rsidRPr="00D573A9" w14:paraId="193D0D25" w14:textId="77777777" w:rsidTr="003C03C4">
        <w:trPr>
          <w:trHeight w:val="9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B0AFD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15232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 xml:space="preserve">   Partial breastfeeding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4B0A2D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Percent of children receiving breastmilk plus complementary foods and/or milk-based liquids (plus medication, vaccines, and vitamins)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23B29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17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4736F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23.7</w:t>
            </w:r>
          </w:p>
        </w:tc>
      </w:tr>
      <w:tr w:rsidR="003C03C4" w:rsidRPr="00D573A9" w14:paraId="20C187FC" w14:textId="77777777" w:rsidTr="003C03C4">
        <w:trPr>
          <w:trHeight w:val="3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DF12C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A0FAF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 xml:space="preserve">   Not breastfeeding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8793A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The percent of children not receiving any breastmilk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F78F1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F8B59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</w:tr>
      <w:tr w:rsidR="003C03C4" w:rsidRPr="00D573A9" w14:paraId="5B8852C3" w14:textId="77777777" w:rsidTr="003C03C4">
        <w:trPr>
          <w:trHeight w:val="300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A04B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1 to 5 months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43D9A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 xml:space="preserve">   Exclusive breastfeeding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C2D69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707A2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79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CC0AC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60.9</w:t>
            </w:r>
          </w:p>
        </w:tc>
      </w:tr>
      <w:tr w:rsidR="003C03C4" w:rsidRPr="00D573A9" w14:paraId="13DB0466" w14:textId="77777777" w:rsidTr="003C03C4">
        <w:trPr>
          <w:trHeight w:val="3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BD93C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996D4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 xml:space="preserve">   Predominant breastfeeding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C4086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411AD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6C7C8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</w:tr>
      <w:tr w:rsidR="003C03C4" w:rsidRPr="00D573A9" w14:paraId="1B03A5E8" w14:textId="77777777" w:rsidTr="003C03C4">
        <w:trPr>
          <w:trHeight w:val="3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46E22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1E737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 xml:space="preserve">   Partial breastfeeding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501327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BA7C5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16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FF9EC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29.9</w:t>
            </w:r>
          </w:p>
        </w:tc>
      </w:tr>
      <w:tr w:rsidR="003C03C4" w:rsidRPr="00D573A9" w14:paraId="4D8E84EE" w14:textId="77777777" w:rsidTr="003C03C4">
        <w:trPr>
          <w:trHeight w:val="3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08095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1C307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 xml:space="preserve">   Not breastfeeding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3906D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877DE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B6A6D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</w:tr>
      <w:tr w:rsidR="003C03C4" w:rsidRPr="00D573A9" w14:paraId="0B43D0A4" w14:textId="77777777" w:rsidTr="003C03C4">
        <w:trPr>
          <w:trHeight w:val="300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E742D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6 to 11 months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BDAC2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 xml:space="preserve">   Any breastfeeding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41A6C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The percent of children still receiving any breastmilk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661D2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99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3A528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89.0</w:t>
            </w:r>
          </w:p>
        </w:tc>
      </w:tr>
      <w:tr w:rsidR="003C03C4" w:rsidRPr="00D573A9" w14:paraId="4E46B181" w14:textId="77777777" w:rsidTr="003C03C4">
        <w:trPr>
          <w:trHeight w:val="3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7E6A4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7EADC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 xml:space="preserve">   Not breastfeeding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9C620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The percent of children not receiving any breastmilk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2890C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07FE0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11.0</w:t>
            </w:r>
          </w:p>
        </w:tc>
      </w:tr>
      <w:tr w:rsidR="003C03C4" w:rsidRPr="00D573A9" w14:paraId="4D171412" w14:textId="77777777" w:rsidTr="003C03C4">
        <w:trPr>
          <w:trHeight w:val="300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488E5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12 to 23 months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4634C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 xml:space="preserve">   Any breastfeeding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25DF6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B69E1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73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9A978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61.3</w:t>
            </w:r>
          </w:p>
        </w:tc>
      </w:tr>
      <w:tr w:rsidR="003C03C4" w:rsidRPr="00D573A9" w14:paraId="38BC9E01" w14:textId="77777777" w:rsidTr="003C03C4">
        <w:trPr>
          <w:trHeight w:val="3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9C837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29902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 xml:space="preserve">   Not breastfeeding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4AFF4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EEF65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26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2C1AB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38.7</w:t>
            </w:r>
          </w:p>
        </w:tc>
      </w:tr>
      <w:tr w:rsidR="003C03C4" w:rsidRPr="00D573A9" w14:paraId="0ABF93C0" w14:textId="77777777" w:rsidTr="003C03C4">
        <w:trPr>
          <w:trHeight w:val="300"/>
        </w:trPr>
        <w:tc>
          <w:tcPr>
            <w:tcW w:w="130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hideMark/>
          </w:tcPr>
          <w:p w14:paraId="370660E2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reventive </w:t>
            </w:r>
          </w:p>
        </w:tc>
      </w:tr>
      <w:tr w:rsidR="003C03C4" w:rsidRPr="00D573A9" w14:paraId="76F3F655" w14:textId="77777777" w:rsidTr="003C03C4">
        <w:trPr>
          <w:trHeight w:val="600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93D176" w14:textId="77777777" w:rsidR="003C03C4" w:rsidRPr="00D573A9" w:rsidRDefault="003C03C4" w:rsidP="003C03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79C39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Clean postnatal practices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0F008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Percentage of babies who received</w:t>
            </w:r>
            <w:r w:rsidRPr="00D573A9">
              <w:rPr>
                <w:rFonts w:ascii="Calibri" w:eastAsia="Times New Roman" w:hAnsi="Calibri" w:cs="Times New Roman"/>
                <w:color w:val="000000"/>
              </w:rPr>
              <w:br/>
              <w:t>postnatal care within two days of childbirth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514A9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85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66240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95.6</w:t>
            </w:r>
          </w:p>
        </w:tc>
      </w:tr>
      <w:tr w:rsidR="003C03C4" w:rsidRPr="00D573A9" w14:paraId="02CD99F3" w14:textId="77777777" w:rsidTr="003C03C4">
        <w:trPr>
          <w:trHeight w:val="6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E06DB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99A94B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Vitamin A supplementation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0082C0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Percent of children 6-59 months of age receiving two doses of Vitamin A during the last 12 months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4FE27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8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7087E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</w:tr>
      <w:tr w:rsidR="003C03C4" w:rsidRPr="00D573A9" w14:paraId="6F04C0AE" w14:textId="77777777" w:rsidTr="003C03C4">
        <w:trPr>
          <w:trHeight w:val="12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7C064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C903F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Improved water source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F6C284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Percentage of the population using</w:t>
            </w:r>
            <w:r w:rsidRPr="00D573A9">
              <w:rPr>
                <w:rFonts w:ascii="Calibri" w:eastAsia="Times New Roman" w:hAnsi="Calibri" w:cs="Times New Roman"/>
                <w:color w:val="000000"/>
              </w:rPr>
              <w:br/>
              <w:t>improved drinking water sources (piped</w:t>
            </w:r>
            <w:r w:rsidRPr="00D573A9">
              <w:rPr>
                <w:rFonts w:ascii="Calibri" w:eastAsia="Times New Roman" w:hAnsi="Calibri" w:cs="Times New Roman"/>
                <w:color w:val="000000"/>
              </w:rPr>
              <w:br/>
              <w:t>on premises or other improved drinking</w:t>
            </w:r>
            <w:r w:rsidRPr="00D573A9">
              <w:rPr>
                <w:rFonts w:ascii="Calibri" w:eastAsia="Times New Roman" w:hAnsi="Calibri" w:cs="Times New Roman"/>
                <w:color w:val="000000"/>
              </w:rPr>
              <w:br/>
              <w:t>water sources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90FEB8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71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88BE99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93.1</w:t>
            </w:r>
          </w:p>
        </w:tc>
      </w:tr>
      <w:tr w:rsidR="003C03C4" w:rsidRPr="00D573A9" w14:paraId="778A1D67" w14:textId="77777777" w:rsidTr="003C03C4">
        <w:trPr>
          <w:trHeight w:val="9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0CFE5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144142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Water connection in the home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85C3D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Percent of households with a household connection, including water piped into the home or yard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77324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64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903F9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89.5</w:t>
            </w:r>
          </w:p>
        </w:tc>
      </w:tr>
      <w:tr w:rsidR="003C03C4" w:rsidRPr="00D573A9" w14:paraId="64AA760D" w14:textId="77777777" w:rsidTr="003C03C4">
        <w:trPr>
          <w:trHeight w:val="6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6F03B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ACBFF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Improved sanitation - Utilization of latrines or toilets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0B0D4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Percentage of the population using</w:t>
            </w:r>
            <w:r w:rsidRPr="00D573A9">
              <w:rPr>
                <w:rFonts w:ascii="Calibri" w:eastAsia="Times New Roman" w:hAnsi="Calibri" w:cs="Times New Roman"/>
                <w:color w:val="000000"/>
              </w:rPr>
              <w:br/>
              <w:t>improved sanitation faciliti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CA1E3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28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B5862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75.0</w:t>
            </w:r>
          </w:p>
        </w:tc>
      </w:tr>
      <w:tr w:rsidR="003C03C4" w:rsidRPr="00D573A9" w14:paraId="4454B515" w14:textId="77777777" w:rsidTr="003C03C4">
        <w:trPr>
          <w:trHeight w:val="15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FB160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C4BC38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Hygienic disposal of children's stools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756C11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 xml:space="preserve">Percent of children's stools that are disposed of safely and contained. Stools are considered to be contained if: 1) the child always uses a toilet/latrine, 2) the </w:t>
            </w:r>
            <w:r>
              <w:rPr>
                <w:rFonts w:ascii="Calibri" w:eastAsia="Times New Roman" w:hAnsi="Calibri" w:cs="Times New Roman"/>
                <w:color w:val="000000"/>
              </w:rPr>
              <w:t>faeces</w:t>
            </w:r>
            <w:r w:rsidRPr="00D573A9">
              <w:rPr>
                <w:rFonts w:ascii="Calibri" w:eastAsia="Times New Roman" w:hAnsi="Calibri" w:cs="Times New Roman"/>
                <w:color w:val="000000"/>
              </w:rPr>
              <w:t xml:space="preserve"> are thrown in the toilet/latrine, or 3) the </w:t>
            </w:r>
            <w:r>
              <w:rPr>
                <w:rFonts w:ascii="Calibri" w:eastAsia="Times New Roman" w:hAnsi="Calibri" w:cs="Times New Roman"/>
                <w:color w:val="000000"/>
              </w:rPr>
              <w:t>faeces</w:t>
            </w:r>
            <w:r w:rsidRPr="00D573A9">
              <w:rPr>
                <w:rFonts w:ascii="Calibri" w:eastAsia="Times New Roman" w:hAnsi="Calibri" w:cs="Times New Roman"/>
                <w:color w:val="000000"/>
              </w:rPr>
              <w:t xml:space="preserve"> are buried in the yard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F72BB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49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176BA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51.9</w:t>
            </w:r>
          </w:p>
        </w:tc>
      </w:tr>
      <w:tr w:rsidR="003C03C4" w:rsidRPr="00D573A9" w14:paraId="6BF9DCE1" w14:textId="77777777" w:rsidTr="003C03C4">
        <w:trPr>
          <w:trHeight w:val="9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3B59C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4AC006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ITN/IRS  -  Ownership of insecticide treated nets (ITN/LLIN) or household protected with indoor residual spraying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548F3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Percent of households owning at least one insecticide treated bednet (ITN) or protected by indoor residual spraying (IRS)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C5C0C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3F84F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3C03C4" w:rsidRPr="00D573A9" w14:paraId="4AA5A07A" w14:textId="77777777" w:rsidTr="003C03C4">
        <w:trPr>
          <w:trHeight w:val="300"/>
        </w:trPr>
        <w:tc>
          <w:tcPr>
            <w:tcW w:w="130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hideMark/>
          </w:tcPr>
          <w:p w14:paraId="6B9B94BA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b/>
                <w:bCs/>
                <w:color w:val="000000"/>
              </w:rPr>
              <w:t>Vaccines</w:t>
            </w:r>
          </w:p>
        </w:tc>
      </w:tr>
      <w:tr w:rsidR="003C03C4" w:rsidRPr="00D573A9" w14:paraId="09C422B3" w14:textId="77777777" w:rsidTr="003C03C4">
        <w:trPr>
          <w:trHeight w:val="900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A3A5E" w14:textId="77777777" w:rsidR="003C03C4" w:rsidRPr="00D573A9" w:rsidRDefault="003C03C4" w:rsidP="003C03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6DFE04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DPT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B6BF6F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Percentage of children 12 to 23 months who received three doses of diphtheria/pertussis/tetanus vaccin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AF951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82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B52CB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84.2</w:t>
            </w:r>
          </w:p>
        </w:tc>
      </w:tr>
      <w:tr w:rsidR="003C03C4" w:rsidRPr="00D573A9" w14:paraId="79DE118E" w14:textId="77777777" w:rsidTr="003C03C4">
        <w:trPr>
          <w:trHeight w:val="9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3D530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C67A11" w14:textId="77777777" w:rsidR="003C03C4" w:rsidRPr="001E6041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E6041">
              <w:rPr>
                <w:rFonts w:ascii="Calibri" w:eastAsia="Times New Roman" w:hAnsi="Calibri" w:cs="Times New Roman"/>
                <w:i/>
                <w:color w:val="000000"/>
              </w:rPr>
              <w:t>H. influenzae b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599AC" w14:textId="33F71B05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Percentage of children 12 to 23 months who received three</w:t>
            </w:r>
            <w:r w:rsidR="0049083A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D573A9">
              <w:rPr>
                <w:rFonts w:ascii="Calibri" w:eastAsia="Times New Roman" w:hAnsi="Calibri" w:cs="Times New Roman"/>
                <w:color w:val="000000"/>
              </w:rPr>
              <w:t xml:space="preserve">doses of </w:t>
            </w:r>
            <w:r w:rsidRPr="001E6041">
              <w:rPr>
                <w:rFonts w:ascii="Calibri" w:eastAsia="Times New Roman" w:hAnsi="Calibri" w:cs="Times New Roman"/>
                <w:i/>
                <w:color w:val="000000"/>
              </w:rPr>
              <w:t>Haemophilus influenzae</w:t>
            </w:r>
            <w:r w:rsidRPr="00D573A9">
              <w:rPr>
                <w:rFonts w:ascii="Calibri" w:eastAsia="Times New Roman" w:hAnsi="Calibri" w:cs="Times New Roman"/>
                <w:color w:val="000000"/>
              </w:rPr>
              <w:t xml:space="preserve"> type B vaccin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51780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83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3764C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84.2</w:t>
            </w:r>
          </w:p>
        </w:tc>
      </w:tr>
      <w:tr w:rsidR="003C03C4" w:rsidRPr="00D573A9" w14:paraId="061EC0D4" w14:textId="77777777" w:rsidTr="003C03C4">
        <w:trPr>
          <w:trHeight w:val="6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46D85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A67BF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Pneumococcal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B01D3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Percent of children 12-23 months who have received 3 doses of Pneumococcal vaccine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1C3A8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89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BF339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89.0</w:t>
            </w:r>
          </w:p>
        </w:tc>
      </w:tr>
      <w:tr w:rsidR="003C03C4" w:rsidRPr="00D573A9" w14:paraId="6AF4B4C8" w14:textId="77777777" w:rsidTr="003C03C4">
        <w:trPr>
          <w:trHeight w:val="9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846CD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2112BE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Rotavirus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8EEED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Percent of children 12-23 months who have received 2 or 3 doses of Rotavirus vaccine (according to manufacturer’s schedule).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29CCB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91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55CF0C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91.0</w:t>
            </w:r>
          </w:p>
        </w:tc>
      </w:tr>
      <w:tr w:rsidR="003C03C4" w:rsidRPr="00D573A9" w14:paraId="604FE329" w14:textId="77777777" w:rsidTr="003C03C4">
        <w:trPr>
          <w:trHeight w:val="6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84A0D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DB60E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Measles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E0F0D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Percentage of children 12 to 23 months who have received 1 dose of measles vaccin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44900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90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178B0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89.0</w:t>
            </w:r>
          </w:p>
        </w:tc>
      </w:tr>
      <w:tr w:rsidR="003C03C4" w:rsidRPr="00D573A9" w14:paraId="38A923C1" w14:textId="77777777" w:rsidTr="003C03C4">
        <w:trPr>
          <w:trHeight w:val="300"/>
        </w:trPr>
        <w:tc>
          <w:tcPr>
            <w:tcW w:w="130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CDDC"/>
            <w:hideMark/>
          </w:tcPr>
          <w:p w14:paraId="73CA72F5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b/>
                <w:bCs/>
                <w:color w:val="000000"/>
              </w:rPr>
              <w:t>Curative</w:t>
            </w:r>
          </w:p>
        </w:tc>
      </w:tr>
      <w:tr w:rsidR="003C03C4" w:rsidRPr="00D573A9" w14:paraId="3D031E94" w14:textId="77777777" w:rsidTr="003C03C4">
        <w:trPr>
          <w:trHeight w:val="900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CD7B9A" w14:textId="77777777" w:rsidR="003C03C4" w:rsidRPr="00D573A9" w:rsidRDefault="003C03C4" w:rsidP="003C03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BB0A4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ORS - oral rehydration solution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45A6B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Percentage of children ages 0–59 months</w:t>
            </w:r>
            <w:r w:rsidRPr="00D573A9">
              <w:rPr>
                <w:rFonts w:ascii="Calibri" w:eastAsia="Times New Roman" w:hAnsi="Calibri" w:cs="Times New Roman"/>
                <w:color w:val="000000"/>
              </w:rPr>
              <w:br/>
              <w:t>with diarrhoea receiving oral rehydration</w:t>
            </w:r>
            <w:r w:rsidRPr="00D573A9">
              <w:rPr>
                <w:rFonts w:ascii="Calibri" w:eastAsia="Times New Roman" w:hAnsi="Calibri" w:cs="Times New Roman"/>
                <w:color w:val="000000"/>
              </w:rPr>
              <w:br/>
              <w:t>salt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8DA8B8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23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E5943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35.2</w:t>
            </w:r>
          </w:p>
        </w:tc>
      </w:tr>
      <w:tr w:rsidR="003C03C4" w:rsidRPr="00D573A9" w14:paraId="6EB886E7" w14:textId="77777777" w:rsidTr="003C03C4">
        <w:trPr>
          <w:trHeight w:val="9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8F94B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090CE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Oral antibiotics for pneumonia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01184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Percentage of children ages 0–59 months</w:t>
            </w:r>
            <w:r w:rsidRPr="00D573A9">
              <w:rPr>
                <w:rFonts w:ascii="Calibri" w:eastAsia="Times New Roman" w:hAnsi="Calibri" w:cs="Times New Roman"/>
                <w:color w:val="000000"/>
              </w:rPr>
              <w:br/>
              <w:t>with symptoms of pneumonia taken to an</w:t>
            </w:r>
            <w:r w:rsidRPr="00D573A9">
              <w:rPr>
                <w:rFonts w:ascii="Calibri" w:eastAsia="Times New Roman" w:hAnsi="Calibri" w:cs="Times New Roman"/>
                <w:color w:val="000000"/>
              </w:rPr>
              <w:br/>
              <w:t>appropriate health provide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ACD743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65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AE4CD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67.8</w:t>
            </w:r>
          </w:p>
        </w:tc>
      </w:tr>
      <w:tr w:rsidR="003C03C4" w:rsidRPr="00D573A9" w14:paraId="6169609D" w14:textId="77777777" w:rsidTr="003C03C4">
        <w:trPr>
          <w:trHeight w:val="120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C447A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7BE033" w14:textId="77777777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Antimalarials - Artemesinin compounds for malaria</w:t>
            </w:r>
          </w:p>
        </w:tc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4E33D" w14:textId="0AC46F1F" w:rsidR="003C03C4" w:rsidRPr="00D573A9" w:rsidRDefault="003C03C4" w:rsidP="003C03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Percent of children treated within 48 hours of the onset of fever in malaria-endemic areas with an art</w:t>
            </w:r>
            <w:r w:rsidR="00BE74BF">
              <w:rPr>
                <w:rFonts w:ascii="Calibri" w:eastAsia="Times New Roman" w:hAnsi="Calibri" w:cs="Times New Roman"/>
                <w:color w:val="000000"/>
              </w:rPr>
              <w:t>e</w:t>
            </w:r>
            <w:r w:rsidRPr="00D573A9">
              <w:rPr>
                <w:rFonts w:ascii="Calibri" w:eastAsia="Times New Roman" w:hAnsi="Calibri" w:cs="Times New Roman"/>
                <w:color w:val="000000"/>
              </w:rPr>
              <w:t xml:space="preserve">mesinin-containing compound (artemisinin-based combination therapy, or ACT).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E656A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A56D93" w14:textId="77777777" w:rsidR="003C03C4" w:rsidRPr="00D573A9" w:rsidRDefault="003C03C4" w:rsidP="003C03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573A9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</w:tbl>
    <w:p w14:paraId="22AC5A6D" w14:textId="77777777" w:rsidR="003C03C4" w:rsidRDefault="003C03C4" w:rsidP="003C03C4"/>
    <w:p w14:paraId="415C05A6" w14:textId="77777777" w:rsidR="00021DB4" w:rsidRDefault="00021DB4"/>
    <w:p w14:paraId="45087580" w14:textId="77777777" w:rsidR="003C03C4" w:rsidRDefault="003C03C4"/>
    <w:p w14:paraId="70907D20" w14:textId="77777777" w:rsidR="003C03C4" w:rsidRDefault="003C03C4"/>
    <w:p w14:paraId="02517831" w14:textId="77777777" w:rsidR="00021DB4" w:rsidRDefault="00021DB4"/>
    <w:p w14:paraId="0A7C9CD6" w14:textId="77777777" w:rsidR="00021DB4" w:rsidRDefault="00021DB4"/>
    <w:p w14:paraId="69997796" w14:textId="77777777" w:rsidR="00021DB4" w:rsidRDefault="00021DB4"/>
    <w:p w14:paraId="1D4E4667" w14:textId="77777777" w:rsidR="003C03C4" w:rsidRDefault="003C03C4"/>
    <w:p w14:paraId="5EEFA379" w14:textId="77777777" w:rsidR="003C03C4" w:rsidRDefault="003C03C4"/>
    <w:p w14:paraId="2A5F52CB" w14:textId="77777777" w:rsidR="003C03C4" w:rsidRDefault="003C03C4"/>
    <w:p w14:paraId="25F7F690" w14:textId="77777777" w:rsidR="003C03C4" w:rsidRDefault="003C03C4"/>
    <w:p w14:paraId="34BAAA5C" w14:textId="77777777" w:rsidR="003C03C4" w:rsidRDefault="003C03C4"/>
    <w:p w14:paraId="7826602A" w14:textId="77777777" w:rsidR="003C03C4" w:rsidRDefault="003C03C4"/>
    <w:p w14:paraId="734415CE" w14:textId="77777777" w:rsidR="003C03C4" w:rsidRDefault="003C03C4"/>
    <w:p w14:paraId="16056511" w14:textId="77777777" w:rsidR="003C03C4" w:rsidRDefault="003C03C4"/>
    <w:p w14:paraId="04813D4B" w14:textId="77777777" w:rsidR="0049083A" w:rsidRDefault="0049083A"/>
    <w:p w14:paraId="5A3DD0EB" w14:textId="4DBAADD2" w:rsidR="00146A50" w:rsidRDefault="00784A62">
      <w:r>
        <w:lastRenderedPageBreak/>
        <w:t>Table</w:t>
      </w:r>
      <w:r w:rsidR="00091BA6">
        <w:t xml:space="preserve"> </w:t>
      </w:r>
      <w:r w:rsidR="003C03C4">
        <w:t>4</w:t>
      </w:r>
      <w:r>
        <w:t xml:space="preserve">.  Baseline indicator for </w:t>
      </w:r>
      <w:r w:rsidR="000E1A93">
        <w:t>rural</w:t>
      </w:r>
      <w:r>
        <w:t xml:space="preserve"> Peru.</w:t>
      </w:r>
    </w:p>
    <w:tbl>
      <w:tblPr>
        <w:tblW w:w="5980" w:type="dxa"/>
        <w:tblInd w:w="103" w:type="dxa"/>
        <w:tblLook w:val="04A0" w:firstRow="1" w:lastRow="0" w:firstColumn="1" w:lastColumn="0" w:noHBand="0" w:noVBand="1"/>
      </w:tblPr>
      <w:tblGrid>
        <w:gridCol w:w="3220"/>
        <w:gridCol w:w="1107"/>
        <w:gridCol w:w="1700"/>
      </w:tblGrid>
      <w:tr w:rsidR="00784A62" w:rsidRPr="00784A62" w14:paraId="1AE3AFAF" w14:textId="77777777" w:rsidTr="00784A62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4B239" w14:textId="77777777" w:rsidR="00784A62" w:rsidRPr="00784A62" w:rsidRDefault="00784A62" w:rsidP="00784A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84A62">
              <w:rPr>
                <w:rFonts w:ascii="Calibri" w:eastAsia="Times New Roman" w:hAnsi="Calibri" w:cs="Times New Roman"/>
                <w:b/>
                <w:bCs/>
                <w:color w:val="000000"/>
              </w:rPr>
              <w:t>Baseline indicato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E8EE" w14:textId="77777777" w:rsidR="00784A62" w:rsidRPr="00784A62" w:rsidRDefault="00784A62" w:rsidP="00784A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84A62">
              <w:rPr>
                <w:rFonts w:ascii="Calibri" w:eastAsia="Times New Roman" w:hAnsi="Calibri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E374" w14:textId="77777777" w:rsidR="00784A62" w:rsidRPr="00784A62" w:rsidRDefault="00784A62" w:rsidP="00784A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84A62">
              <w:rPr>
                <w:rFonts w:ascii="Calibri" w:eastAsia="Times New Roman" w:hAnsi="Calibri" w:cs="Times New Roman"/>
                <w:b/>
                <w:bCs/>
                <w:color w:val="000000"/>
              </w:rPr>
              <w:t>Source</w:t>
            </w:r>
          </w:p>
        </w:tc>
      </w:tr>
      <w:tr w:rsidR="00784A62" w:rsidRPr="00784A62" w14:paraId="72776661" w14:textId="77777777" w:rsidTr="00784A62">
        <w:trPr>
          <w:trHeight w:val="12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9E8C" w14:textId="77777777" w:rsidR="00784A62" w:rsidRPr="00784A62" w:rsidRDefault="00784A62" w:rsidP="00784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84A62">
              <w:rPr>
                <w:rFonts w:ascii="Calibri" w:eastAsia="Times New Roman" w:hAnsi="Calibri" w:cs="Times New Roman"/>
                <w:color w:val="000000"/>
              </w:rPr>
              <w:t>Total popul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2FC3" w14:textId="77777777" w:rsidR="00784A62" w:rsidRPr="00784A62" w:rsidRDefault="008E551C" w:rsidP="008E55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="00784A62" w:rsidRPr="00784A62">
              <w:rPr>
                <w:rFonts w:ascii="Calibri" w:eastAsia="Times New Roman" w:hAnsi="Calibri" w:cs="Times New Roman"/>
                <w:color w:val="000000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</w:rPr>
              <w:t>785</w:t>
            </w:r>
            <w:r w:rsidR="00784A62" w:rsidRPr="00784A62">
              <w:rPr>
                <w:rFonts w:ascii="Calibri" w:eastAsia="Times New Roman" w:hAnsi="Calibri" w:cs="Times New Roman"/>
                <w:color w:val="000000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</w:rPr>
              <w:t>36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70994" w14:textId="2CE7A4D8" w:rsidR="00784A62" w:rsidRPr="00784A62" w:rsidRDefault="00784A62" w:rsidP="00021D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84A62">
              <w:rPr>
                <w:rFonts w:ascii="Calibri" w:eastAsia="Times New Roman" w:hAnsi="Calibri" w:cs="Times New Roman"/>
                <w:color w:val="000000"/>
              </w:rPr>
              <w:t>Estimated as 2</w:t>
            </w:r>
            <w:r>
              <w:rPr>
                <w:rFonts w:ascii="Calibri" w:eastAsia="Times New Roman" w:hAnsi="Calibri" w:cs="Times New Roman"/>
                <w:color w:val="000000"/>
              </w:rPr>
              <w:t>3.1</w:t>
            </w:r>
            <w:r w:rsidRPr="00784A62">
              <w:rPr>
                <w:rFonts w:ascii="Calibri" w:eastAsia="Times New Roman" w:hAnsi="Calibri" w:cs="Times New Roman"/>
                <w:color w:val="000000"/>
              </w:rPr>
              <w:t xml:space="preserve">% of </w:t>
            </w:r>
            <w:r w:rsidR="00AC2DD2">
              <w:rPr>
                <w:rFonts w:ascii="Calibri" w:eastAsia="Times New Roman" w:hAnsi="Calibri" w:cs="Times New Roman"/>
                <w:color w:val="000000"/>
              </w:rPr>
              <w:t xml:space="preserve">the </w:t>
            </w:r>
            <w:r w:rsidRPr="00784A62">
              <w:rPr>
                <w:rFonts w:ascii="Calibri" w:eastAsia="Times New Roman" w:hAnsi="Calibri" w:cs="Times New Roman"/>
                <w:color w:val="000000"/>
              </w:rPr>
              <w:t>national population</w:t>
            </w:r>
            <w:r w:rsidR="00BE74BF">
              <w:rPr>
                <w:rFonts w:ascii="Calibri" w:eastAsia="Times New Roman" w:hAnsi="Calibri" w:cs="Times New Roman"/>
                <w:color w:val="000000"/>
              </w:rPr>
              <w:t xml:space="preserve"> by World Bank </w:t>
            </w:r>
          </w:p>
        </w:tc>
      </w:tr>
      <w:tr w:rsidR="00784A62" w:rsidRPr="00784A62" w14:paraId="56205745" w14:textId="77777777" w:rsidTr="00784A62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7B91" w14:textId="77777777" w:rsidR="00784A62" w:rsidRPr="00784A62" w:rsidRDefault="00784A62" w:rsidP="00784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84A62">
              <w:rPr>
                <w:rFonts w:ascii="Calibri" w:eastAsia="Times New Roman" w:hAnsi="Calibri" w:cs="Times New Roman"/>
                <w:color w:val="000000"/>
              </w:rPr>
              <w:t>Total fertility r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44BE9" w14:textId="77777777" w:rsidR="00784A62" w:rsidRPr="00784A62" w:rsidRDefault="00784A62" w:rsidP="00784A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A62">
              <w:rPr>
                <w:rFonts w:ascii="Calibri" w:eastAsia="Times New Roman" w:hAnsi="Calibri" w:cs="Times New Roman"/>
                <w:color w:val="000000"/>
              </w:rPr>
              <w:t>5.38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0E225" w14:textId="6CA398B1" w:rsidR="00784A62" w:rsidRPr="00784A62" w:rsidRDefault="00784A62" w:rsidP="00021D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84A62">
              <w:rPr>
                <w:rFonts w:ascii="Calibri" w:eastAsia="Times New Roman" w:hAnsi="Calibri" w:cs="Times New Roman"/>
                <w:color w:val="000000"/>
              </w:rPr>
              <w:t>DHS 2012</w:t>
            </w:r>
          </w:p>
        </w:tc>
      </w:tr>
      <w:tr w:rsidR="00784A62" w:rsidRPr="00784A62" w14:paraId="7D90F16F" w14:textId="77777777" w:rsidTr="00784A62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C3E4" w14:textId="77777777" w:rsidR="00784A62" w:rsidRPr="00784A62" w:rsidRDefault="00784A62" w:rsidP="00784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84A62">
              <w:rPr>
                <w:rFonts w:ascii="Calibri" w:eastAsia="Times New Roman" w:hAnsi="Calibri" w:cs="Times New Roman"/>
                <w:color w:val="000000"/>
              </w:rPr>
              <w:t>Neonatal mortality r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7C2CA" w14:textId="77777777" w:rsidR="00784A62" w:rsidRPr="00784A62" w:rsidRDefault="00784A62" w:rsidP="00784A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A62">
              <w:rPr>
                <w:rFonts w:ascii="Calibri" w:eastAsia="Times New Roman" w:hAnsi="Calibri" w:cs="Times New Roman"/>
                <w:color w:val="000000"/>
              </w:rPr>
              <w:t>11.1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8ABBA" w14:textId="77777777" w:rsidR="00784A62" w:rsidRPr="00784A62" w:rsidRDefault="00784A62" w:rsidP="00784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84A62">
              <w:rPr>
                <w:rFonts w:ascii="Calibri" w:eastAsia="Times New Roman" w:hAnsi="Calibri" w:cs="Times New Roman"/>
                <w:color w:val="000000"/>
              </w:rPr>
              <w:t>Projected by LiST</w:t>
            </w:r>
          </w:p>
        </w:tc>
      </w:tr>
      <w:tr w:rsidR="00784A62" w:rsidRPr="00784A62" w14:paraId="2A2038AB" w14:textId="77777777" w:rsidTr="00784A62">
        <w:trPr>
          <w:trHeight w:val="300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1A9F" w14:textId="77777777" w:rsidR="00784A62" w:rsidRPr="00784A62" w:rsidRDefault="00784A62" w:rsidP="00784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84A62">
              <w:rPr>
                <w:rFonts w:ascii="Calibri" w:eastAsia="Times New Roman" w:hAnsi="Calibri" w:cs="Times New Roman"/>
                <w:color w:val="000000"/>
              </w:rPr>
              <w:t>Under-five mortality r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23CC" w14:textId="77777777" w:rsidR="00784A62" w:rsidRPr="00784A62" w:rsidRDefault="00784A62" w:rsidP="00784A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A62">
              <w:rPr>
                <w:rFonts w:ascii="Calibri" w:eastAsia="Times New Roman" w:hAnsi="Calibri" w:cs="Times New Roman"/>
                <w:color w:val="000000"/>
              </w:rPr>
              <w:t>22.3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2161" w14:textId="77777777" w:rsidR="00784A62" w:rsidRPr="00784A62" w:rsidRDefault="00784A62" w:rsidP="00784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84A62">
              <w:rPr>
                <w:rFonts w:ascii="Calibri" w:eastAsia="Times New Roman" w:hAnsi="Calibri" w:cs="Times New Roman"/>
                <w:color w:val="000000"/>
              </w:rPr>
              <w:t>Projected by LiST</w:t>
            </w:r>
          </w:p>
        </w:tc>
      </w:tr>
    </w:tbl>
    <w:p w14:paraId="312AB4F7" w14:textId="77777777" w:rsidR="00784A62" w:rsidRDefault="00784A62"/>
    <w:p w14:paraId="3F8DAF04" w14:textId="77777777" w:rsidR="00021DB4" w:rsidRDefault="00021DB4"/>
    <w:p w14:paraId="39800ED6" w14:textId="77777777" w:rsidR="00021DB4" w:rsidRDefault="00021DB4"/>
    <w:p w14:paraId="00C5EE2E" w14:textId="77777777" w:rsidR="00021DB4" w:rsidRDefault="00021DB4"/>
    <w:p w14:paraId="444F044C" w14:textId="77777777" w:rsidR="00021DB4" w:rsidRDefault="00021DB4"/>
    <w:p w14:paraId="2664AA2F" w14:textId="77777777" w:rsidR="00021DB4" w:rsidRDefault="00021DB4"/>
    <w:p w14:paraId="7EE19274" w14:textId="77777777" w:rsidR="00021DB4" w:rsidRDefault="00021DB4"/>
    <w:p w14:paraId="2EBC73FD" w14:textId="77777777" w:rsidR="00021DB4" w:rsidRDefault="00021DB4"/>
    <w:p w14:paraId="0EBA7087" w14:textId="77777777" w:rsidR="00021DB4" w:rsidRDefault="00021DB4"/>
    <w:p w14:paraId="217BA6B0" w14:textId="77777777" w:rsidR="00021DB4" w:rsidRDefault="00021DB4"/>
    <w:p w14:paraId="4DABCF3B" w14:textId="77777777" w:rsidR="00BE74BF" w:rsidRDefault="00BE74BF"/>
    <w:p w14:paraId="4E6D2E16" w14:textId="42821C49" w:rsidR="008E551C" w:rsidRDefault="008E551C" w:rsidP="008E551C">
      <w:r>
        <w:lastRenderedPageBreak/>
        <w:t>Figure</w:t>
      </w:r>
      <w:r w:rsidR="00091BA6">
        <w:t xml:space="preserve"> 2</w:t>
      </w:r>
      <w:r>
        <w:t xml:space="preserve">. </w:t>
      </w:r>
      <w:r w:rsidR="00FE7A44">
        <w:t xml:space="preserve">Mortality </w:t>
      </w:r>
      <w:r>
        <w:t>burden in children under five years of age in rural Peru in 2012. Source: Projected by LiST.</w:t>
      </w:r>
    </w:p>
    <w:p w14:paraId="4D8DF156" w14:textId="77777777" w:rsidR="008E551C" w:rsidRDefault="008E551C" w:rsidP="008E551C">
      <w:r>
        <w:rPr>
          <w:noProof/>
        </w:rPr>
        <w:drawing>
          <wp:inline distT="0" distB="0" distL="0" distR="0" wp14:anchorId="6D359DDB" wp14:editId="0CF5DCE0">
            <wp:extent cx="7905750" cy="4781550"/>
            <wp:effectExtent l="0" t="0" r="19050" b="1905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3A42EE9" w14:textId="0DAB2211" w:rsidR="003C03C4" w:rsidRDefault="008E551C" w:rsidP="008E551C">
      <w:r w:rsidRPr="008E551C">
        <w:t xml:space="preserve">Note: There are no neonatal diarrhea, measles, or malaria death in rural Peru. </w:t>
      </w:r>
      <w:r w:rsidR="000E1A93">
        <w:t>“</w:t>
      </w:r>
      <w:r w:rsidRPr="008E551C">
        <w:t>Other</w:t>
      </w:r>
      <w:r w:rsidR="000E1A93">
        <w:t>”</w:t>
      </w:r>
      <w:r w:rsidRPr="008E551C">
        <w:t xml:space="preserve"> </w:t>
      </w:r>
      <w:r w:rsidR="000E1A93" w:rsidRPr="008E551C">
        <w:t>category consists</w:t>
      </w:r>
      <w:r w:rsidRPr="008E551C">
        <w:t xml:space="preserve"> of deaths due to childhood cancers, congenital abnormalities, and from preterm birth complications, but after 28 days.</w:t>
      </w:r>
    </w:p>
    <w:p w14:paraId="6901585C" w14:textId="19A75435" w:rsidR="001E6D38" w:rsidRDefault="000D4F5D">
      <w:r>
        <w:br w:type="page"/>
      </w:r>
      <w:r w:rsidR="001E6D38">
        <w:lastRenderedPageBreak/>
        <w:t>Figure 3. Number of maternal deaths prevented by intervention in national Peru, 2013-2017</w:t>
      </w:r>
      <w:r w:rsidR="0029540F">
        <w:t>, scenario ‘Universal coverage’</w:t>
      </w:r>
    </w:p>
    <w:p w14:paraId="73A7A0CE" w14:textId="77777777" w:rsidR="00A44D12" w:rsidRDefault="00A44D12">
      <w:r>
        <w:rPr>
          <w:noProof/>
        </w:rPr>
        <w:drawing>
          <wp:inline distT="0" distB="0" distL="0" distR="0" wp14:anchorId="3D608D66" wp14:editId="1F14DBE1">
            <wp:extent cx="7839075" cy="4429125"/>
            <wp:effectExtent l="0" t="0" r="9525" b="9525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0D0E172" w14:textId="77777777" w:rsidR="000D4F5D" w:rsidRDefault="000D4F5D"/>
    <w:p w14:paraId="68658763" w14:textId="77777777" w:rsidR="000D4F5D" w:rsidRDefault="000D4F5D">
      <w:r>
        <w:br w:type="page"/>
      </w:r>
    </w:p>
    <w:p w14:paraId="1A07CAEB" w14:textId="22B0BBF4" w:rsidR="001E6D38" w:rsidRDefault="001E6D38">
      <w:r>
        <w:lastRenderedPageBreak/>
        <w:t>Figure 4. Number of stillbirths prevented by intervention in national Peru, 2013-2017</w:t>
      </w:r>
      <w:r w:rsidR="0029540F">
        <w:t>,</w:t>
      </w:r>
      <w:r w:rsidR="0029540F" w:rsidRPr="0029540F">
        <w:t xml:space="preserve"> </w:t>
      </w:r>
      <w:r w:rsidR="0029540F">
        <w:t>scenario ‘Universal coverage’</w:t>
      </w:r>
    </w:p>
    <w:p w14:paraId="3800522B" w14:textId="77777777" w:rsidR="00A44D12" w:rsidRDefault="00A44D12">
      <w:r>
        <w:rPr>
          <w:noProof/>
        </w:rPr>
        <w:drawing>
          <wp:inline distT="0" distB="0" distL="0" distR="0" wp14:anchorId="4E2188F0" wp14:editId="778F4F21">
            <wp:extent cx="5553075" cy="4738689"/>
            <wp:effectExtent l="0" t="0" r="9525" b="2413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F5D0951" w14:textId="77777777" w:rsidR="000D4F5D" w:rsidRDefault="000D4F5D"/>
    <w:p w14:paraId="2F3B767E" w14:textId="77777777" w:rsidR="000D4F5D" w:rsidRDefault="000D4F5D"/>
    <w:p w14:paraId="173D823D" w14:textId="1D8DD089" w:rsidR="001E6D38" w:rsidRDefault="001E6D38">
      <w:r>
        <w:lastRenderedPageBreak/>
        <w:t>Figure 5. Number of neonatal deaths prevented by intervention in national Peru, 2013-2017</w:t>
      </w:r>
      <w:r w:rsidR="0029540F">
        <w:t xml:space="preserve">, </w:t>
      </w:r>
      <w:r w:rsidR="0029540F">
        <w:t>scenario ‘Universal coverage’</w:t>
      </w:r>
    </w:p>
    <w:p w14:paraId="2DBA160F" w14:textId="77777777" w:rsidR="00A44D12" w:rsidRDefault="00A44D12">
      <w:r>
        <w:rPr>
          <w:noProof/>
        </w:rPr>
        <w:drawing>
          <wp:inline distT="0" distB="0" distL="0" distR="0" wp14:anchorId="4FDB8D10" wp14:editId="34BF8431">
            <wp:extent cx="7200900" cy="4171950"/>
            <wp:effectExtent l="0" t="0" r="19050" b="1905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6ED0441" w14:textId="77777777" w:rsidR="000D4F5D" w:rsidRDefault="000D4F5D"/>
    <w:p w14:paraId="5DC92467" w14:textId="77777777" w:rsidR="000D4F5D" w:rsidRDefault="000D4F5D"/>
    <w:p w14:paraId="088667C0" w14:textId="77777777" w:rsidR="000D4F5D" w:rsidRDefault="000D4F5D"/>
    <w:p w14:paraId="2746EC8B" w14:textId="77777777" w:rsidR="000D4F5D" w:rsidRDefault="000D4F5D"/>
    <w:p w14:paraId="66ED6863" w14:textId="767E1AFF" w:rsidR="001E6D38" w:rsidRDefault="001E6D38">
      <w:r>
        <w:lastRenderedPageBreak/>
        <w:t>Figure 6. Number of 1-59 months child deaths prevented by intervention in national Peru, 2013-2017</w:t>
      </w:r>
      <w:r w:rsidR="0029540F">
        <w:t xml:space="preserve">, </w:t>
      </w:r>
      <w:r w:rsidR="0029540F">
        <w:t>scenario ‘Universal coverage’</w:t>
      </w:r>
      <w:bookmarkStart w:id="0" w:name="_GoBack"/>
      <w:bookmarkEnd w:id="0"/>
    </w:p>
    <w:p w14:paraId="3CCA7A47" w14:textId="77777777" w:rsidR="00A44D12" w:rsidRDefault="00A44D12">
      <w:r>
        <w:rPr>
          <w:noProof/>
        </w:rPr>
        <w:drawing>
          <wp:inline distT="0" distB="0" distL="0" distR="0" wp14:anchorId="323F1C6D" wp14:editId="3A324628">
            <wp:extent cx="7267575" cy="3895725"/>
            <wp:effectExtent l="0" t="0" r="9525" b="9525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C7CB935" w14:textId="77777777" w:rsidR="00CE412B" w:rsidRDefault="00CE412B"/>
    <w:sectPr w:rsidR="00CE412B" w:rsidSect="00146A50">
      <w:footerReference w:type="defaul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82F427" w14:textId="77777777" w:rsidR="00873EDF" w:rsidRDefault="00873EDF" w:rsidP="00D573A9">
      <w:pPr>
        <w:spacing w:after="0" w:line="240" w:lineRule="auto"/>
      </w:pPr>
      <w:r>
        <w:separator/>
      </w:r>
    </w:p>
  </w:endnote>
  <w:endnote w:type="continuationSeparator" w:id="0">
    <w:p w14:paraId="401FA913" w14:textId="77777777" w:rsidR="00873EDF" w:rsidRDefault="00873EDF" w:rsidP="00D573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46419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4569C9" w14:textId="77777777" w:rsidR="003C03C4" w:rsidRDefault="003C03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540F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72F807AD" w14:textId="77777777" w:rsidR="003C03C4" w:rsidRDefault="003C03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4F6F80" w14:textId="77777777" w:rsidR="00873EDF" w:rsidRDefault="00873EDF" w:rsidP="00D573A9">
      <w:pPr>
        <w:spacing w:after="0" w:line="240" w:lineRule="auto"/>
      </w:pPr>
      <w:r>
        <w:separator/>
      </w:r>
    </w:p>
  </w:footnote>
  <w:footnote w:type="continuationSeparator" w:id="0">
    <w:p w14:paraId="2904C3E3" w14:textId="77777777" w:rsidR="00873EDF" w:rsidRDefault="00873EDF" w:rsidP="00D573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F66"/>
    <w:rsid w:val="00021DB4"/>
    <w:rsid w:val="000347ED"/>
    <w:rsid w:val="00075F66"/>
    <w:rsid w:val="00091BA6"/>
    <w:rsid w:val="000D4F5D"/>
    <w:rsid w:val="000E1A93"/>
    <w:rsid w:val="00146A50"/>
    <w:rsid w:val="00171DB5"/>
    <w:rsid w:val="001E6041"/>
    <w:rsid w:val="001E6D38"/>
    <w:rsid w:val="00282592"/>
    <w:rsid w:val="0029540F"/>
    <w:rsid w:val="002A626C"/>
    <w:rsid w:val="002B74E2"/>
    <w:rsid w:val="002C17DD"/>
    <w:rsid w:val="00301545"/>
    <w:rsid w:val="00330026"/>
    <w:rsid w:val="00337342"/>
    <w:rsid w:val="00357BD2"/>
    <w:rsid w:val="003B4802"/>
    <w:rsid w:val="003C03C4"/>
    <w:rsid w:val="003C43DA"/>
    <w:rsid w:val="0043715D"/>
    <w:rsid w:val="00446721"/>
    <w:rsid w:val="0049083A"/>
    <w:rsid w:val="004A1641"/>
    <w:rsid w:val="00570E71"/>
    <w:rsid w:val="005F46B5"/>
    <w:rsid w:val="00627BB4"/>
    <w:rsid w:val="006B35F3"/>
    <w:rsid w:val="00784A62"/>
    <w:rsid w:val="007A776B"/>
    <w:rsid w:val="00827F0F"/>
    <w:rsid w:val="00863F31"/>
    <w:rsid w:val="00873EDF"/>
    <w:rsid w:val="00874B31"/>
    <w:rsid w:val="008E551C"/>
    <w:rsid w:val="00963CE8"/>
    <w:rsid w:val="009A5467"/>
    <w:rsid w:val="00A1043B"/>
    <w:rsid w:val="00A144CE"/>
    <w:rsid w:val="00A44D12"/>
    <w:rsid w:val="00A7557B"/>
    <w:rsid w:val="00AC2DD2"/>
    <w:rsid w:val="00B94430"/>
    <w:rsid w:val="00BE74BF"/>
    <w:rsid w:val="00C156D7"/>
    <w:rsid w:val="00CE412B"/>
    <w:rsid w:val="00D42935"/>
    <w:rsid w:val="00D573A9"/>
    <w:rsid w:val="00D71259"/>
    <w:rsid w:val="00E81BD3"/>
    <w:rsid w:val="00E84120"/>
    <w:rsid w:val="00E91074"/>
    <w:rsid w:val="00ED6299"/>
    <w:rsid w:val="00FA2555"/>
    <w:rsid w:val="00FD586C"/>
    <w:rsid w:val="00FE7A44"/>
    <w:rsid w:val="00FF1422"/>
    <w:rsid w:val="00FF28FC"/>
    <w:rsid w:val="00FF2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AFBE80"/>
  <w15:docId w15:val="{FD47D2DC-5F74-4563-AC66-4D87C5635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412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5F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F6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37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73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3A9"/>
  </w:style>
  <w:style w:type="paragraph" w:styleId="Footer">
    <w:name w:val="footer"/>
    <w:basedOn w:val="Normal"/>
    <w:link w:val="FooterChar"/>
    <w:uiPriority w:val="99"/>
    <w:unhideWhenUsed/>
    <w:rsid w:val="00D573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3A9"/>
  </w:style>
  <w:style w:type="character" w:customStyle="1" w:styleId="Heading1Char">
    <w:name w:val="Heading 1 Char"/>
    <w:basedOn w:val="DefaultParagraphFont"/>
    <w:link w:val="Heading1"/>
    <w:uiPriority w:val="9"/>
    <w:rsid w:val="00CE412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paragraph" w:styleId="Bibliography">
    <w:name w:val="Bibliography"/>
    <w:basedOn w:val="Normal"/>
    <w:next w:val="Normal"/>
    <w:uiPriority w:val="37"/>
    <w:unhideWhenUsed/>
    <w:rsid w:val="00CE412B"/>
  </w:style>
  <w:style w:type="character" w:styleId="CommentReference">
    <w:name w:val="annotation reference"/>
    <w:basedOn w:val="DefaultParagraphFont"/>
    <w:uiPriority w:val="99"/>
    <w:semiHidden/>
    <w:unhideWhenUsed/>
    <w:rsid w:val="002C17D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17D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17D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7D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7D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0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0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3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2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5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vonn\Dropbox\CD%20case%20study%20Peru\Wealth%20quintile%20paper\Peru%20subnational%20inputs%20-%20national%20to%20richest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vonne%20Tam\Dropbox\CD%20case%20study%20Peru\Wealth%20quintile%20paper\Peru%20subnational%20inputs%20-%20rural%20to%20urban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vonne%20Tam\Dropbox\CD%20case%20study%20Peru\Wealth%20quintile%20paper\MO%20graph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vonne%20Tam\Dropbox\CD%20case%20study%20Peru\Wealth%20quintile%20paper\MO%20graph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vonne%20Tam\Dropbox\CD%20case%20study%20Peru\Wealth%20quintile%20paper\MO%20graph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Yvonne%20Tam\Dropbox\CD%20case%20study%20Peru\Wealth%20quintile%20paper\MO%20graph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Mortality</a:t>
            </a:r>
            <a:r>
              <a:rPr lang="en-US" baseline="0"/>
              <a:t> burden</a:t>
            </a:r>
            <a:r>
              <a:rPr lang="en-US"/>
              <a:t> in children under five years of age in national</a:t>
            </a:r>
            <a:r>
              <a:rPr lang="en-US" baseline="0"/>
              <a:t> </a:t>
            </a:r>
            <a:r>
              <a:rPr lang="en-US"/>
              <a:t>Peru </a:t>
            </a:r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tx>
            <c:strRef>
              <c:f>Sheet2!$F$2</c:f>
              <c:strCache>
                <c:ptCount val="1"/>
                <c:pt idx="0">
                  <c:v>Cause-specific deaths in children under five years of age (Total (0-60 months)) 2013</c:v>
                </c:pt>
              </c:strCache>
            </c:strRef>
          </c:tx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    Neonatal - Diarrhoea
0%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    Diarrhoea
4%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Sheet2!$G$1:$W$1</c:f>
              <c:strCache>
                <c:ptCount val="17"/>
                <c:pt idx="0">
                  <c:v>    Neonatal - Diarrhea</c:v>
                </c:pt>
                <c:pt idx="1">
                  <c:v>    Neonatal - Sepsis</c:v>
                </c:pt>
                <c:pt idx="2">
                  <c:v>    Neonatal - Pneumonia</c:v>
                </c:pt>
                <c:pt idx="3">
                  <c:v>    Neonatal - Asphyxia</c:v>
                </c:pt>
                <c:pt idx="4">
                  <c:v>    Neonatal - Prematurity</c:v>
                </c:pt>
                <c:pt idx="5">
                  <c:v>    Neonatal - Tetanus</c:v>
                </c:pt>
                <c:pt idx="6">
                  <c:v>    Neonatal - Congenital anomalies</c:v>
                </c:pt>
                <c:pt idx="7">
                  <c:v>    Neonatal - Other</c:v>
                </c:pt>
                <c:pt idx="8">
                  <c:v>    Diarrhea</c:v>
                </c:pt>
                <c:pt idx="9">
                  <c:v>    Pneumonia</c:v>
                </c:pt>
                <c:pt idx="10">
                  <c:v>    Meningitis</c:v>
                </c:pt>
                <c:pt idx="11">
                  <c:v>    Measles</c:v>
                </c:pt>
                <c:pt idx="12">
                  <c:v>    Malaria</c:v>
                </c:pt>
                <c:pt idx="13">
                  <c:v>    Pertussis</c:v>
                </c:pt>
                <c:pt idx="14">
                  <c:v>    AIDS</c:v>
                </c:pt>
                <c:pt idx="15">
                  <c:v>    Injury</c:v>
                </c:pt>
                <c:pt idx="16">
                  <c:v>    Other</c:v>
                </c:pt>
              </c:strCache>
            </c:strRef>
          </c:cat>
          <c:val>
            <c:numRef>
              <c:f>Sheet2!$G$2:$W$2</c:f>
              <c:numCache>
                <c:formatCode>0.0%</c:formatCode>
                <c:ptCount val="17"/>
                <c:pt idx="0">
                  <c:v>0</c:v>
                </c:pt>
                <c:pt idx="1">
                  <c:v>5.0951949229374398E-2</c:v>
                </c:pt>
                <c:pt idx="2">
                  <c:v>2.1577515865820501E-2</c:v>
                </c:pt>
                <c:pt idx="3">
                  <c:v>7.1441523118767003E-2</c:v>
                </c:pt>
                <c:pt idx="4">
                  <c:v>0.187760652765186</c:v>
                </c:pt>
                <c:pt idx="5">
                  <c:v>4.9864007252946501E-3</c:v>
                </c:pt>
                <c:pt idx="6">
                  <c:v>0.112330009066183</c:v>
                </c:pt>
                <c:pt idx="7">
                  <c:v>4.3699002719854899E-2</c:v>
                </c:pt>
                <c:pt idx="8">
                  <c:v>3.83499546690843E-2</c:v>
                </c:pt>
                <c:pt idx="9">
                  <c:v>8.5494106980960993E-2</c:v>
                </c:pt>
                <c:pt idx="10">
                  <c:v>1.83136899365367E-2</c:v>
                </c:pt>
                <c:pt idx="11">
                  <c:v>0</c:v>
                </c:pt>
                <c:pt idx="12">
                  <c:v>3.6264732547597501E-4</c:v>
                </c:pt>
                <c:pt idx="13">
                  <c:v>9.7008159564823202E-3</c:v>
                </c:pt>
                <c:pt idx="14">
                  <c:v>8.9755213055303703E-3</c:v>
                </c:pt>
                <c:pt idx="15">
                  <c:v>6.6183136899365405E-2</c:v>
                </c:pt>
                <c:pt idx="16">
                  <c:v>0.27987307343608298</c:v>
                </c:pt>
              </c:numCache>
            </c:numRef>
          </c:val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Mortality</a:t>
            </a:r>
            <a:r>
              <a:rPr lang="en-US" baseline="0"/>
              <a:t> burden</a:t>
            </a:r>
            <a:r>
              <a:rPr lang="en-US"/>
              <a:t> in children under five years of age in rural</a:t>
            </a:r>
            <a:r>
              <a:rPr lang="en-US" baseline="0"/>
              <a:t> </a:t>
            </a:r>
            <a:r>
              <a:rPr lang="en-US"/>
              <a:t>Peru in 2012 </a:t>
            </a:r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tx>
            <c:strRef>
              <c:f>Sheet2!$F$2</c:f>
              <c:strCache>
                <c:ptCount val="1"/>
                <c:pt idx="0">
                  <c:v>Cause-specific deaths in children under five years of age (Total (0-60 months)) 2013</c:v>
                </c:pt>
              </c:strCache>
            </c:strRef>
          </c:tx>
          <c:dLbls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    Diarrhoea
3%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Sheet2!$G$1:$U$1</c:f>
              <c:strCache>
                <c:ptCount val="14"/>
                <c:pt idx="0">
                  <c:v>    Neonatal Sepsis</c:v>
                </c:pt>
                <c:pt idx="1">
                  <c:v>    Neonatal Pneumonia</c:v>
                </c:pt>
                <c:pt idx="2">
                  <c:v>    Neonatal Asphyxia</c:v>
                </c:pt>
                <c:pt idx="3">
                  <c:v>    Neonatal Prematurity</c:v>
                </c:pt>
                <c:pt idx="4">
                  <c:v>    Neonatal Tetanus</c:v>
                </c:pt>
                <c:pt idx="5">
                  <c:v>    Neonatal Congenital anomalies</c:v>
                </c:pt>
                <c:pt idx="6">
                  <c:v>    Neonatal Other</c:v>
                </c:pt>
                <c:pt idx="7">
                  <c:v>    Diarrhea</c:v>
                </c:pt>
                <c:pt idx="8">
                  <c:v>    Pneumonia</c:v>
                </c:pt>
                <c:pt idx="9">
                  <c:v>    Meningitis</c:v>
                </c:pt>
                <c:pt idx="10">
                  <c:v>    Pertussis</c:v>
                </c:pt>
                <c:pt idx="11">
                  <c:v>    AIDS</c:v>
                </c:pt>
                <c:pt idx="12">
                  <c:v>    Injury</c:v>
                </c:pt>
                <c:pt idx="13">
                  <c:v>    Other</c:v>
                </c:pt>
              </c:strCache>
            </c:strRef>
          </c:cat>
          <c:val>
            <c:numRef>
              <c:f>Sheet2!$G$2:$U$2</c:f>
              <c:numCache>
                <c:formatCode>0.000%</c:formatCode>
                <c:ptCount val="15"/>
                <c:pt idx="0">
                  <c:v>4.0940569837028103E-2</c:v>
                </c:pt>
                <c:pt idx="1">
                  <c:v>1.3389664646768801E-2</c:v>
                </c:pt>
                <c:pt idx="2">
                  <c:v>4.0432458880650397E-2</c:v>
                </c:pt>
                <c:pt idx="3">
                  <c:v>0.131973979700654</c:v>
                </c:pt>
                <c:pt idx="4">
                  <c:v>6.7089465166171097E-3</c:v>
                </c:pt>
                <c:pt idx="5">
                  <c:v>0.16086102851694301</c:v>
                </c:pt>
                <c:pt idx="6">
                  <c:v>6.2541558457851906E-2</c:v>
                </c:pt>
                <c:pt idx="7">
                  <c:v>3.0100869434303099E-2</c:v>
                </c:pt>
                <c:pt idx="8">
                  <c:v>9.5324124606370797E-2</c:v>
                </c:pt>
                <c:pt idx="9">
                  <c:v>2.7789278231522999E-2</c:v>
                </c:pt>
                <c:pt idx="10">
                  <c:v>1.5052002960844101E-2</c:v>
                </c:pt>
                <c:pt idx="11">
                  <c:v>1.43964770973691E-2</c:v>
                </c:pt>
                <c:pt idx="12">
                  <c:v>6.9407329343721402E-2</c:v>
                </c:pt>
                <c:pt idx="13">
                  <c:v>0.29108171176935499</c:v>
                </c:pt>
              </c:numCache>
            </c:numRef>
          </c:val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Number of maternal deaths prevented by intervention in national Peru, 2013-2017</a:t>
            </a:r>
          </a:p>
        </c:rich>
      </c:tx>
      <c:layout>
        <c:manualLayout>
          <c:xMode val="edge"/>
          <c:yMode val="edge"/>
          <c:x val="9.29630531332334E-2"/>
          <c:y val="1.74291921912514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Maternal!#REF!</c:f>
              <c:strCache>
                <c:ptCount val="1"/>
                <c:pt idx="0">
                  <c:v>#REF!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Maternal!$B$1:$Q$1</c:f>
              <c:strCache>
                <c:ptCount val="16"/>
                <c:pt idx="0">
                  <c:v>Maternal Sepsis case management</c:v>
                </c:pt>
                <c:pt idx="1">
                  <c:v>Labor and delivery management CEmOC</c:v>
                </c:pt>
                <c:pt idx="2">
                  <c:v>Clean birth practices CEmOC</c:v>
                </c:pt>
                <c:pt idx="3">
                  <c:v>MgSO4 - Management of pre-eclampsia</c:v>
                </c:pt>
                <c:pt idx="4">
                  <c:v>Clean birth practices BEmOC</c:v>
                </c:pt>
                <c:pt idx="5">
                  <c:v>Labor and delivery management BEmOC</c:v>
                </c:pt>
                <c:pt idx="6">
                  <c:v>Antibiotics for pPRoM BEmOC</c:v>
                </c:pt>
                <c:pt idx="7">
                  <c:v>Antibiotics for pPRoM CEmOC</c:v>
                </c:pt>
                <c:pt idx="8">
                  <c:v>Calcium supplementation</c:v>
                </c:pt>
                <c:pt idx="9">
                  <c:v>Active mgt of third stage of labor BEmOC</c:v>
                </c:pt>
                <c:pt idx="10">
                  <c:v>Active mgt of third stage of labor CEmOC</c:v>
                </c:pt>
                <c:pt idx="11">
                  <c:v>Safe abortion services</c:v>
                </c:pt>
                <c:pt idx="12">
                  <c:v>MgSO4 management of eclampsia BEmOC</c:v>
                </c:pt>
                <c:pt idx="13">
                  <c:v>MgSO4 management of eclampsia CEmOC</c:v>
                </c:pt>
                <c:pt idx="14">
                  <c:v>Malaria case management</c:v>
                </c:pt>
                <c:pt idx="15">
                  <c:v>Post abortion case management</c:v>
                </c:pt>
              </c:strCache>
            </c:strRef>
          </c:cat>
          <c:val>
            <c:numRef>
              <c:f>Maternal!$B$2:$Q$2</c:f>
              <c:numCache>
                <c:formatCode>General</c:formatCode>
                <c:ptCount val="16"/>
                <c:pt idx="0">
                  <c:v>108</c:v>
                </c:pt>
                <c:pt idx="1">
                  <c:v>75</c:v>
                </c:pt>
                <c:pt idx="2">
                  <c:v>44</c:v>
                </c:pt>
                <c:pt idx="3">
                  <c:v>40</c:v>
                </c:pt>
                <c:pt idx="4">
                  <c:v>28</c:v>
                </c:pt>
                <c:pt idx="5">
                  <c:v>22</c:v>
                </c:pt>
                <c:pt idx="6">
                  <c:v>21</c:v>
                </c:pt>
                <c:pt idx="7">
                  <c:v>21</c:v>
                </c:pt>
                <c:pt idx="8">
                  <c:v>19</c:v>
                </c:pt>
                <c:pt idx="9">
                  <c:v>18</c:v>
                </c:pt>
                <c:pt idx="10">
                  <c:v>18</c:v>
                </c:pt>
                <c:pt idx="11">
                  <c:v>14</c:v>
                </c:pt>
                <c:pt idx="12">
                  <c:v>12</c:v>
                </c:pt>
                <c:pt idx="13">
                  <c:v>12</c:v>
                </c:pt>
                <c:pt idx="14">
                  <c:v>5</c:v>
                </c:pt>
                <c:pt idx="15">
                  <c:v>2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897000016"/>
        <c:axId val="1897005456"/>
      </c:barChart>
      <c:catAx>
        <c:axId val="18970000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terven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97005456"/>
        <c:crosses val="autoZero"/>
        <c:auto val="1"/>
        <c:lblAlgn val="ctr"/>
        <c:lblOffset val="100"/>
        <c:noMultiLvlLbl val="0"/>
      </c:catAx>
      <c:valAx>
        <c:axId val="18970054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maternal deaths prevented</a:t>
                </a:r>
              </a:p>
            </c:rich>
          </c:tx>
          <c:layout>
            <c:manualLayout>
              <c:xMode val="edge"/>
              <c:yMode val="edge"/>
              <c:x val="1.4957264957265E-2"/>
              <c:y val="4.7671232876712301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970000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Number of stillbirths prevented by intervention in national Peru, 2013-2017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tillbirths!#REF!</c:f>
              <c:strCache>
                <c:ptCount val="1"/>
                <c:pt idx="0">
                  <c:v>#REF!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tillbirths!$B$1:$H$1</c:f>
              <c:strCache>
                <c:ptCount val="7"/>
                <c:pt idx="0">
                  <c:v>Labor and delivery management CEmOC</c:v>
                </c:pt>
                <c:pt idx="1">
                  <c:v>Labor and delivery management BEmOC</c:v>
                </c:pt>
                <c:pt idx="2">
                  <c:v>MgSO4 - Management of pre-eclampsia</c:v>
                </c:pt>
                <c:pt idx="3">
                  <c:v>Syphilis detection and treatment</c:v>
                </c:pt>
                <c:pt idx="4">
                  <c:v>Folic acid supplementation/fortification CEmOC</c:v>
                </c:pt>
                <c:pt idx="5">
                  <c:v>Induction of labor for pregnancies 41+ weeks CEmOC</c:v>
                </c:pt>
                <c:pt idx="6">
                  <c:v>Diabetes case management</c:v>
                </c:pt>
              </c:strCache>
            </c:strRef>
          </c:cat>
          <c:val>
            <c:numRef>
              <c:f>Stillbirths!$B$2:$H$2</c:f>
              <c:numCache>
                <c:formatCode>General</c:formatCode>
                <c:ptCount val="7"/>
                <c:pt idx="0">
                  <c:v>250</c:v>
                </c:pt>
                <c:pt idx="1">
                  <c:v>141</c:v>
                </c:pt>
                <c:pt idx="2">
                  <c:v>127</c:v>
                </c:pt>
                <c:pt idx="3">
                  <c:v>107</c:v>
                </c:pt>
                <c:pt idx="4">
                  <c:v>98</c:v>
                </c:pt>
                <c:pt idx="5">
                  <c:v>72</c:v>
                </c:pt>
                <c:pt idx="6">
                  <c:v>49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910084336"/>
        <c:axId val="1910085968"/>
      </c:barChart>
      <c:catAx>
        <c:axId val="19100843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tervent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10085968"/>
        <c:crosses val="autoZero"/>
        <c:auto val="1"/>
        <c:lblAlgn val="ctr"/>
        <c:lblOffset val="100"/>
        <c:noMultiLvlLbl val="0"/>
      </c:catAx>
      <c:valAx>
        <c:axId val="19100859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stillbirth prevent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100843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Number of neonatal</a:t>
            </a:r>
            <a:r>
              <a:rPr lang="en-US" baseline="0"/>
              <a:t> deaths prevented by intervention in national Peru, 2013 -2017</a:t>
            </a:r>
            <a:endParaRPr lang="en-U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Neonates!#REF!</c:f>
              <c:strCache>
                <c:ptCount val="1"/>
                <c:pt idx="0">
                  <c:v>#REF!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Neonates!$B$1:$X$1</c:f>
              <c:strCache>
                <c:ptCount val="23"/>
                <c:pt idx="0">
                  <c:v>Full supportive care for prematurity</c:v>
                </c:pt>
                <c:pt idx="1">
                  <c:v>Labor and delivery management CEmOC</c:v>
                </c:pt>
                <c:pt idx="2">
                  <c:v>Full supportive care for sepsis/pneumonia</c:v>
                </c:pt>
                <c:pt idx="3">
                  <c:v>Labor and delivery management BEmOC</c:v>
                </c:pt>
                <c:pt idx="4">
                  <c:v>Neonatal resuscitation BEmOC</c:v>
                </c:pt>
                <c:pt idx="5">
                  <c:v>Neonatal resuscitation CEmOC</c:v>
                </c:pt>
                <c:pt idx="6">
                  <c:v>KMC - Kangaroo mother care</c:v>
                </c:pt>
                <c:pt idx="7">
                  <c:v>Folic acid supplementation/fortification</c:v>
                </c:pt>
                <c:pt idx="8">
                  <c:v>Promotion of breastfeeding</c:v>
                </c:pt>
                <c:pt idx="9">
                  <c:v>Chlorhexidine</c:v>
                </c:pt>
                <c:pt idx="10">
                  <c:v>Clean birth practices BEmOC</c:v>
                </c:pt>
                <c:pt idx="11">
                  <c:v>Immediate assessment and stimulation</c:v>
                </c:pt>
                <c:pt idx="12">
                  <c:v>Multiple micronutrient supplementation</c:v>
                </c:pt>
                <c:pt idx="13">
                  <c:v>Immediate assessment and stimulation</c:v>
                </c:pt>
                <c:pt idx="14">
                  <c:v>Antibiotics for pPRoM BEmOC</c:v>
                </c:pt>
                <c:pt idx="15">
                  <c:v>Antibiotics for pPRoM CEmOC</c:v>
                </c:pt>
                <c:pt idx="16">
                  <c:v>Clean birth practices CEmOC</c:v>
                </c:pt>
                <c:pt idx="17">
                  <c:v>Iron supplementation</c:v>
                </c:pt>
                <c:pt idx="18">
                  <c:v>Injectable antibiotics</c:v>
                </c:pt>
                <c:pt idx="19">
                  <c:v>TT - Tetanus toxoid vaccination</c:v>
                </c:pt>
                <c:pt idx="20">
                  <c:v>Balanced energy supplementation</c:v>
                </c:pt>
                <c:pt idx="21">
                  <c:v>Oral antibiotics</c:v>
                </c:pt>
                <c:pt idx="22">
                  <c:v>Syphilis detection and treatment</c:v>
                </c:pt>
              </c:strCache>
            </c:strRef>
          </c:cat>
          <c:val>
            <c:numRef>
              <c:f>Neonates!$B$2:$X$2</c:f>
              <c:numCache>
                <c:formatCode>General</c:formatCode>
                <c:ptCount val="23"/>
                <c:pt idx="0">
                  <c:v>901</c:v>
                </c:pt>
                <c:pt idx="1">
                  <c:v>526</c:v>
                </c:pt>
                <c:pt idx="2">
                  <c:v>311</c:v>
                </c:pt>
                <c:pt idx="3">
                  <c:v>294</c:v>
                </c:pt>
                <c:pt idx="4">
                  <c:v>191</c:v>
                </c:pt>
                <c:pt idx="5">
                  <c:v>188</c:v>
                </c:pt>
                <c:pt idx="6">
                  <c:v>157</c:v>
                </c:pt>
                <c:pt idx="7">
                  <c:v>116</c:v>
                </c:pt>
                <c:pt idx="8">
                  <c:v>111</c:v>
                </c:pt>
                <c:pt idx="9">
                  <c:v>102</c:v>
                </c:pt>
                <c:pt idx="10">
                  <c:v>84</c:v>
                </c:pt>
                <c:pt idx="11">
                  <c:v>73</c:v>
                </c:pt>
                <c:pt idx="12">
                  <c:v>72</c:v>
                </c:pt>
                <c:pt idx="13">
                  <c:v>71</c:v>
                </c:pt>
                <c:pt idx="14">
                  <c:v>59</c:v>
                </c:pt>
                <c:pt idx="15">
                  <c:v>53</c:v>
                </c:pt>
                <c:pt idx="16">
                  <c:v>52</c:v>
                </c:pt>
                <c:pt idx="17">
                  <c:v>39</c:v>
                </c:pt>
                <c:pt idx="18">
                  <c:v>24</c:v>
                </c:pt>
                <c:pt idx="19">
                  <c:v>13</c:v>
                </c:pt>
                <c:pt idx="20">
                  <c:v>12</c:v>
                </c:pt>
                <c:pt idx="21">
                  <c:v>9</c:v>
                </c:pt>
                <c:pt idx="22">
                  <c:v>2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59710896"/>
        <c:axId val="259713072"/>
      </c:barChart>
      <c:catAx>
        <c:axId val="2597108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tervent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9713072"/>
        <c:crosses val="autoZero"/>
        <c:auto val="1"/>
        <c:lblAlgn val="ctr"/>
        <c:lblOffset val="100"/>
        <c:noMultiLvlLbl val="0"/>
      </c:catAx>
      <c:valAx>
        <c:axId val="2597130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</a:t>
                </a:r>
                <a:r>
                  <a:rPr lang="en-US" baseline="0"/>
                  <a:t> of neonatal deaths prevented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97108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Number of 1-59</a:t>
            </a:r>
            <a:r>
              <a:rPr lang="en-US" baseline="0"/>
              <a:t> months child deaths prevented by intervention in national Peru, 2013-2017</a:t>
            </a:r>
            <a:endParaRPr lang="en-U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hild!#REF!</c:f>
              <c:strCache>
                <c:ptCount val="1"/>
                <c:pt idx="0">
                  <c:v>#REF!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hild!$B$1:$R$1</c:f>
              <c:strCache>
                <c:ptCount val="17"/>
                <c:pt idx="0">
                  <c:v>Therapeutic feeding</c:v>
                </c:pt>
                <c:pt idx="1">
                  <c:v>Oral antibiotics for pneumonia</c:v>
                </c:pt>
                <c:pt idx="2">
                  <c:v>Promotion of breastfeeding</c:v>
                </c:pt>
                <c:pt idx="3">
                  <c:v>Hand washing with soap</c:v>
                </c:pt>
                <c:pt idx="4">
                  <c:v>ORS - oral rehydration solution</c:v>
                </c:pt>
                <c:pt idx="5">
                  <c:v>Water connection in the home</c:v>
                </c:pt>
                <c:pt idx="6">
                  <c:v>Zinc supplementation</c:v>
                </c:pt>
                <c:pt idx="7">
                  <c:v>Improved sanitation </c:v>
                </c:pt>
                <c:pt idx="8">
                  <c:v>Pneumococcal vaccine</c:v>
                </c:pt>
                <c:pt idx="9">
                  <c:v>Hygienic disposal of children's stools</c:v>
                </c:pt>
                <c:pt idx="10">
                  <c:v>Zinc - for treatment of diarrhea</c:v>
                </c:pt>
                <c:pt idx="11">
                  <c:v>Appropriate complementary feeding</c:v>
                </c:pt>
                <c:pt idx="12">
                  <c:v>Vitamin A supplementation</c:v>
                </c:pt>
                <c:pt idx="13">
                  <c:v>Antibiotics - for treatment of dysentery</c:v>
                </c:pt>
                <c:pt idx="14">
                  <c:v>Improved water source</c:v>
                </c:pt>
                <c:pt idx="15">
                  <c:v>ITN/IRS  </c:v>
                </c:pt>
                <c:pt idx="16">
                  <c:v>Antimalarials </c:v>
                </c:pt>
              </c:strCache>
            </c:strRef>
          </c:cat>
          <c:val>
            <c:numRef>
              <c:f>Child!$B$2:$R$2</c:f>
              <c:numCache>
                <c:formatCode>General</c:formatCode>
                <c:ptCount val="17"/>
                <c:pt idx="0">
                  <c:v>301</c:v>
                </c:pt>
                <c:pt idx="1">
                  <c:v>269</c:v>
                </c:pt>
                <c:pt idx="2">
                  <c:v>171</c:v>
                </c:pt>
                <c:pt idx="3">
                  <c:v>126</c:v>
                </c:pt>
                <c:pt idx="4">
                  <c:v>106</c:v>
                </c:pt>
                <c:pt idx="5">
                  <c:v>50</c:v>
                </c:pt>
                <c:pt idx="6">
                  <c:v>44</c:v>
                </c:pt>
                <c:pt idx="7">
                  <c:v>31</c:v>
                </c:pt>
                <c:pt idx="8">
                  <c:v>29</c:v>
                </c:pt>
                <c:pt idx="9">
                  <c:v>27</c:v>
                </c:pt>
                <c:pt idx="10">
                  <c:v>25</c:v>
                </c:pt>
                <c:pt idx="11">
                  <c:v>19</c:v>
                </c:pt>
                <c:pt idx="12">
                  <c:v>18</c:v>
                </c:pt>
                <c:pt idx="13">
                  <c:v>7</c:v>
                </c:pt>
                <c:pt idx="14">
                  <c:v>2</c:v>
                </c:pt>
                <c:pt idx="15">
                  <c:v>2</c:v>
                </c:pt>
                <c:pt idx="16">
                  <c:v>1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59710352"/>
        <c:axId val="259711984"/>
      </c:barChart>
      <c:catAx>
        <c:axId val="2597103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tervent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9711984"/>
        <c:crosses val="autoZero"/>
        <c:auto val="1"/>
        <c:lblAlgn val="ctr"/>
        <c:lblOffset val="100"/>
        <c:noMultiLvlLbl val="0"/>
      </c:catAx>
      <c:valAx>
        <c:axId val="2597119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1-59 months</a:t>
                </a:r>
                <a:r>
                  <a:rPr lang="en-US" baseline="0"/>
                  <a:t> child deaths prevented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2929291283952401E-2"/>
              <c:y val="4.3165915978359302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97103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Liu15</b:Tag>
    <b:SourceType>JournalArticle</b:SourceType>
    <b:Guid>{8C9F9659-0E8C-44AB-AA9F-751D8B84BE0D}</b:Guid>
    <b:Title>Global, regional, and national causes of child mortality in 2000–13, with projections to inform post-2015 priorities: an updated systematic analysis</b:Title>
    <b:Year>2015</b:Year>
    <b:JournalName>Lancet</b:JournalName>
    <b:Pages>430-440</b:Pages>
    <b:Volume>385</b:Volume>
    <b:Issue>9966</b:Issue>
    <b:Author>
      <b:Author>
        <b:NameList>
          <b:Person>
            <b:Last>Liu</b:Last>
            <b:First>Li</b:First>
          </b:Person>
          <b:Person>
            <b:Last>Oza</b:Last>
            <b:First>Shefali</b:First>
          </b:Person>
          <b:Person>
            <b:Last>Hogan</b:Last>
            <b:First>Daniel</b:First>
          </b:Person>
          <b:Person>
            <b:Last>Perin</b:Last>
            <b:First>Jamie</b:First>
          </b:Person>
          <b:Person>
            <b:Last>Rudan</b:Last>
            <b:First>Igor</b:First>
          </b:Person>
          <b:Person>
            <b:Last>Lawn</b:Last>
            <b:Middle>E</b:Middle>
            <b:First>Joy</b:First>
          </b:Person>
          <b:Person>
            <b:Last>Cousens</b:Last>
            <b:First>Simon</b:First>
          </b:Person>
          <b:Person>
            <b:Last>Mathers</b:Last>
            <b:First>Colin</b:First>
          </b:Person>
          <b:Person>
            <b:Last>Black</b:Last>
            <b:Middle>E</b:Middle>
            <b:First>Robert</b:First>
          </b:Person>
        </b:NameList>
      </b:Author>
    </b:Author>
    <b:RefOrder>1</b:RefOrder>
  </b:Source>
  <b:Source>
    <b:Tag>UNI12</b:Tag>
    <b:SourceType>InternetSite</b:SourceType>
    <b:Guid>{911DDA2E-21F2-490F-8302-90F2E31E9E02}</b:Guid>
    <b:Title>Child mortality estimates - Peru</b:Title>
    <b:Year>2012</b:Year>
    <b:Author>
      <b:Author>
        <b:Corporate>UN Inter-agency Group for Child Mortality Estimation (IGME)</b:Corporate>
      </b:Author>
    </b:Author>
    <b:Month>July</b:Month>
    <b:YearAccessed>2015</b:YearAccessed>
    <b:URL>http://www.childmortality.org/</b:URL>
    <b:RefOrder>3</b:RefOrder>
  </b:Source>
  <b:Source>
    <b:Tag>Uni13</b:Tag>
    <b:SourceType>Report</b:SourceType>
    <b:Guid>{113A2B18-B99A-43FC-A5B2-EC9AC91DB428}</b:Guid>
    <b:Author>
      <b:Author>
        <b:Corporate>United Nations, Department of Economic and Social Affairs, Population Division</b:Corporate>
      </b:Author>
    </b:Author>
    <b:Title>World Population Prospects: The 2012 Revision</b:Title>
    <b:Year>2013</b:Year>
    <b:RefOrder>4</b:RefOrder>
  </b:Source>
  <b:Source>
    <b:Tag>Ins13</b:Tag>
    <b:SourceType>Report</b:SourceType>
    <b:Guid>{BE243040-C3D3-4F15-B37C-2E215F2ED9CF}</b:Guid>
    <b:Author>
      <b:Author>
        <b:Corporate>Instituto Nacional de Estadística e Informática (INEI) Lima, Perú and ICF International, Calverton, Maryland, USA</b:Corporate>
      </b:Author>
    </b:Author>
    <b:Title>Peru Continuous DHS, 2012</b:Title>
    <b:Year>2013</b:Year>
    <b:RefOrder>2</b:RefOrder>
  </b:Source>
  <b:Source>
    <b:Tag>Uni14</b:Tag>
    <b:SourceType>Report</b:SourceType>
    <b:Guid>{B89E01D3-C2A9-4F1F-A72E-E44E4BFAEF9D}</b:Guid>
    <b:Author>
      <b:Author>
        <b:Corporate>United Nations, Department of Economic and Social Affairs, Population Division</b:Corporate>
      </b:Author>
    </b:Author>
    <b:Title>World Urbanization Prospects: The 2014 Revision, CD-ROM Edition.</b:Title>
    <b:Year>2014</b:Year>
    <b:RefOrder>5</b:RefOrder>
  </b:Source>
</b:Sources>
</file>

<file path=customXml/itemProps1.xml><?xml version="1.0" encoding="utf-8"?>
<ds:datastoreItem xmlns:ds="http://schemas.openxmlformats.org/officeDocument/2006/customXml" ds:itemID="{19C0FFB2-249A-4292-9B6E-922A86C2C6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5</Pages>
  <Words>1575</Words>
  <Characters>8979</Characters>
  <Application>Microsoft Office Word</Application>
  <DocSecurity>0</DocSecurity>
  <Lines>74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vonne Tam</dc:creator>
  <cp:lastModifiedBy>Yvonne Tam</cp:lastModifiedBy>
  <cp:revision>3</cp:revision>
  <dcterms:created xsi:type="dcterms:W3CDTF">2015-09-01T20:22:00Z</dcterms:created>
  <dcterms:modified xsi:type="dcterms:W3CDTF">2016-07-30T05:57:00Z</dcterms:modified>
</cp:coreProperties>
</file>